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E5598" w14:textId="77777777" w:rsidR="009A4545" w:rsidRPr="009A4545" w:rsidRDefault="009A4545" w:rsidP="009A4545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9A4545">
        <w:rPr>
          <w:rFonts w:ascii="Arial" w:hAnsi="Arial" w:cs="Arial"/>
          <w:b/>
          <w:bCs/>
          <w:sz w:val="22"/>
          <w:szCs w:val="22"/>
        </w:rPr>
        <w:t>Organizational Perspectives on the Impacts of Scaling Up Overdose Education and Naloxone Distribution in Kentucky</w:t>
      </w:r>
    </w:p>
    <w:p w14:paraId="55767BFD" w14:textId="77777777" w:rsidR="009A4545" w:rsidRPr="009A4545" w:rsidRDefault="009A4545" w:rsidP="009A454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D7F7599" w14:textId="1880526A" w:rsidR="009A4545" w:rsidRPr="009A4545" w:rsidRDefault="009A4545" w:rsidP="009A4545">
      <w:pPr>
        <w:jc w:val="center"/>
        <w:rPr>
          <w:rFonts w:ascii="Arial" w:hAnsi="Arial" w:cs="Arial"/>
          <w:b/>
          <w:bCs/>
          <w:sz w:val="22"/>
          <w:szCs w:val="22"/>
          <w:highlight w:val="yellow"/>
        </w:rPr>
      </w:pPr>
      <w:r w:rsidRPr="009A4545">
        <w:rPr>
          <w:rFonts w:ascii="Arial" w:hAnsi="Arial" w:cs="Arial"/>
          <w:b/>
          <w:bCs/>
          <w:sz w:val="22"/>
          <w:szCs w:val="22"/>
        </w:rPr>
        <w:t xml:space="preserve">Additional File </w:t>
      </w:r>
      <w:r>
        <w:rPr>
          <w:rFonts w:ascii="Arial" w:hAnsi="Arial" w:cs="Arial"/>
          <w:b/>
          <w:bCs/>
          <w:sz w:val="22"/>
          <w:szCs w:val="22"/>
        </w:rPr>
        <w:t>1</w:t>
      </w:r>
    </w:p>
    <w:p w14:paraId="5DCF3C82" w14:textId="77777777" w:rsidR="009A4545" w:rsidRPr="009A4545" w:rsidRDefault="009A4545" w:rsidP="009A454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8346646" w14:textId="77777777" w:rsidR="00367877" w:rsidRDefault="009A4545" w:rsidP="009A4545">
      <w:pPr>
        <w:jc w:val="center"/>
        <w:rPr>
          <w:rFonts w:ascii="Arial" w:hAnsi="Arial" w:cs="Arial"/>
          <w:sz w:val="22"/>
          <w:szCs w:val="22"/>
        </w:rPr>
      </w:pPr>
      <w:r w:rsidRPr="009A4545">
        <w:rPr>
          <w:rFonts w:ascii="Arial" w:hAnsi="Arial" w:cs="Arial"/>
          <w:sz w:val="22"/>
          <w:szCs w:val="22"/>
        </w:rPr>
        <w:t xml:space="preserve">Hannah K. Knudsen, Sandra Back-Haddix, Shaquita Andrews-Higgins, Michael Goetz, Olivia A. Davis, Douglas R. Oyler, </w:t>
      </w:r>
    </w:p>
    <w:p w14:paraId="72511D77" w14:textId="5193A52C" w:rsidR="009A4545" w:rsidRPr="009A4545" w:rsidRDefault="009A4545" w:rsidP="009A4545">
      <w:pPr>
        <w:jc w:val="center"/>
        <w:rPr>
          <w:rFonts w:ascii="Arial" w:hAnsi="Arial" w:cs="Arial"/>
          <w:sz w:val="22"/>
          <w:szCs w:val="22"/>
        </w:rPr>
      </w:pPr>
      <w:r w:rsidRPr="009A4545">
        <w:rPr>
          <w:rFonts w:ascii="Arial" w:hAnsi="Arial" w:cs="Arial"/>
          <w:sz w:val="22"/>
          <w:szCs w:val="22"/>
        </w:rPr>
        <w:t>Sharon L. Walsh, and Patricia R. Freeman</w:t>
      </w:r>
    </w:p>
    <w:p w14:paraId="3999705C" w14:textId="77777777" w:rsidR="009A4545" w:rsidRDefault="009A4545" w:rsidP="009A4545">
      <w:pPr>
        <w:jc w:val="center"/>
        <w:rPr>
          <w:rFonts w:ascii="Arial" w:hAnsi="Arial" w:cs="Arial"/>
          <w:b/>
          <w:bCs/>
          <w:i/>
          <w:iCs/>
          <w:sz w:val="22"/>
          <w:szCs w:val="22"/>
        </w:rPr>
      </w:pPr>
      <w:r w:rsidRPr="009A4545">
        <w:rPr>
          <w:rFonts w:ascii="Arial" w:hAnsi="Arial" w:cs="Arial"/>
          <w:sz w:val="22"/>
          <w:szCs w:val="22"/>
        </w:rPr>
        <w:t>University of Kentucky</w:t>
      </w:r>
    </w:p>
    <w:p w14:paraId="75450F5E" w14:textId="77777777" w:rsidR="009A4545" w:rsidRDefault="009A4545" w:rsidP="009A4545">
      <w:pPr>
        <w:jc w:val="center"/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7B87139F" w14:textId="1A0B0734" w:rsidR="00F37CDA" w:rsidRPr="009A4545" w:rsidRDefault="007F47EA" w:rsidP="78419A47">
      <w:pPr>
        <w:jc w:val="center"/>
        <w:rPr>
          <w:rFonts w:ascii="Arial" w:hAnsi="Arial" w:cs="Arial"/>
          <w:b/>
          <w:bCs/>
          <w:i/>
          <w:iCs/>
          <w:sz w:val="22"/>
          <w:szCs w:val="22"/>
        </w:rPr>
      </w:pPr>
      <w:r w:rsidRPr="78419A47">
        <w:rPr>
          <w:rFonts w:ascii="Arial" w:hAnsi="Arial" w:cs="Arial"/>
          <w:b/>
          <w:bCs/>
          <w:sz w:val="22"/>
          <w:szCs w:val="22"/>
        </w:rPr>
        <w:t xml:space="preserve">Comparison of </w:t>
      </w:r>
      <w:r w:rsidR="50AF067E" w:rsidRPr="78419A47">
        <w:rPr>
          <w:rFonts w:ascii="Arial" w:hAnsi="Arial" w:cs="Arial"/>
          <w:b/>
          <w:bCs/>
          <w:sz w:val="22"/>
          <w:szCs w:val="22"/>
        </w:rPr>
        <w:t xml:space="preserve">Wave 1 </w:t>
      </w:r>
      <w:r w:rsidRPr="78419A47">
        <w:rPr>
          <w:rFonts w:ascii="Arial" w:hAnsi="Arial" w:cs="Arial"/>
          <w:b/>
          <w:bCs/>
          <w:sz w:val="22"/>
          <w:szCs w:val="22"/>
        </w:rPr>
        <w:t xml:space="preserve">HCS-KY Counties </w:t>
      </w:r>
      <w:r w:rsidR="005D2775" w:rsidRPr="78419A47">
        <w:rPr>
          <w:rFonts w:ascii="Arial" w:hAnsi="Arial" w:cs="Arial"/>
          <w:b/>
          <w:bCs/>
          <w:sz w:val="22"/>
          <w:szCs w:val="22"/>
        </w:rPr>
        <w:t>to</w:t>
      </w:r>
      <w:r w:rsidRPr="78419A47">
        <w:rPr>
          <w:rFonts w:ascii="Arial" w:hAnsi="Arial" w:cs="Arial"/>
          <w:b/>
          <w:bCs/>
          <w:sz w:val="22"/>
          <w:szCs w:val="22"/>
        </w:rPr>
        <w:t xml:space="preserve"> State Characteristics</w:t>
      </w:r>
    </w:p>
    <w:p w14:paraId="640FE4B1" w14:textId="77777777" w:rsidR="007F47EA" w:rsidRPr="009A4545" w:rsidRDefault="007F47E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2950" w:type="dxa"/>
        <w:tblLayout w:type="fixed"/>
        <w:tblLook w:val="04A0" w:firstRow="1" w:lastRow="0" w:firstColumn="1" w:lastColumn="0" w:noHBand="0" w:noVBand="1"/>
      </w:tblPr>
      <w:tblGrid>
        <w:gridCol w:w="2280"/>
        <w:gridCol w:w="1240"/>
        <w:gridCol w:w="1179"/>
        <w:gridCol w:w="1179"/>
        <w:gridCol w:w="1178"/>
        <w:gridCol w:w="1179"/>
        <w:gridCol w:w="1179"/>
        <w:gridCol w:w="1178"/>
        <w:gridCol w:w="1179"/>
        <w:gridCol w:w="1179"/>
      </w:tblGrid>
      <w:tr w:rsidR="00BB7C7B" w:rsidRPr="009A4545" w14:paraId="56E97431" w14:textId="77777777" w:rsidTr="2C2DA873">
        <w:tc>
          <w:tcPr>
            <w:tcW w:w="2280" w:type="dxa"/>
            <w:tcBorders>
              <w:left w:val="nil"/>
            </w:tcBorders>
          </w:tcPr>
          <w:p w14:paraId="28448D27" w14:textId="77777777" w:rsidR="00BB7C7B" w:rsidRPr="009A4545" w:rsidRDefault="00BB7C7B" w:rsidP="00BB7C7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0" w:type="dxa"/>
            <w:vAlign w:val="center"/>
          </w:tcPr>
          <w:p w14:paraId="4AA2AF33" w14:textId="26FBE953" w:rsidR="00BB7C7B" w:rsidRPr="009A4545" w:rsidRDefault="00BB7C7B" w:rsidP="00BB7C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sz w:val="22"/>
                <w:szCs w:val="22"/>
              </w:rPr>
              <w:t>Kentucky</w:t>
            </w:r>
          </w:p>
        </w:tc>
        <w:tc>
          <w:tcPr>
            <w:tcW w:w="1179" w:type="dxa"/>
            <w:vAlign w:val="center"/>
          </w:tcPr>
          <w:p w14:paraId="7878BF3A" w14:textId="1BC1DC61" w:rsidR="00BB7C7B" w:rsidRPr="009A4545" w:rsidRDefault="00BB7C7B" w:rsidP="00BB7C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Boyd</w:t>
            </w:r>
          </w:p>
        </w:tc>
        <w:tc>
          <w:tcPr>
            <w:tcW w:w="1179" w:type="dxa"/>
            <w:vAlign w:val="center"/>
          </w:tcPr>
          <w:p w14:paraId="080B733B" w14:textId="77303D8B" w:rsidR="00BB7C7B" w:rsidRPr="009A4545" w:rsidRDefault="00BB7C7B" w:rsidP="00BB7C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Boyle</w:t>
            </w:r>
          </w:p>
        </w:tc>
        <w:tc>
          <w:tcPr>
            <w:tcW w:w="1178" w:type="dxa"/>
            <w:vAlign w:val="center"/>
          </w:tcPr>
          <w:p w14:paraId="1E175129" w14:textId="10B5E234" w:rsidR="00BB7C7B" w:rsidRPr="009A4545" w:rsidRDefault="00BB7C7B" w:rsidP="00BB7C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Clark</w:t>
            </w:r>
          </w:p>
        </w:tc>
        <w:tc>
          <w:tcPr>
            <w:tcW w:w="1179" w:type="dxa"/>
            <w:vAlign w:val="center"/>
          </w:tcPr>
          <w:p w14:paraId="2226FD9B" w14:textId="2CB39D2A" w:rsidR="00BB7C7B" w:rsidRPr="009A4545" w:rsidRDefault="00BB7C7B" w:rsidP="00BB7C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Fayette</w:t>
            </w:r>
          </w:p>
        </w:tc>
        <w:tc>
          <w:tcPr>
            <w:tcW w:w="1179" w:type="dxa"/>
            <w:vAlign w:val="center"/>
          </w:tcPr>
          <w:p w14:paraId="6DAF52A5" w14:textId="01A1178C" w:rsidR="00BB7C7B" w:rsidRPr="009A4545" w:rsidRDefault="00BB7C7B" w:rsidP="00BB7C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Floyd</w:t>
            </w:r>
          </w:p>
        </w:tc>
        <w:tc>
          <w:tcPr>
            <w:tcW w:w="1178" w:type="dxa"/>
            <w:vAlign w:val="center"/>
          </w:tcPr>
          <w:p w14:paraId="68E7E503" w14:textId="1C110DAF" w:rsidR="00BB7C7B" w:rsidRPr="009A4545" w:rsidRDefault="00BB7C7B" w:rsidP="00BB7C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Franklin</w:t>
            </w:r>
          </w:p>
        </w:tc>
        <w:tc>
          <w:tcPr>
            <w:tcW w:w="1179" w:type="dxa"/>
            <w:vAlign w:val="center"/>
          </w:tcPr>
          <w:p w14:paraId="03282C6D" w14:textId="5546B26A" w:rsidR="00BB7C7B" w:rsidRPr="009A4545" w:rsidRDefault="00BB7C7B" w:rsidP="00BB7C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Kenton</w:t>
            </w:r>
          </w:p>
        </w:tc>
        <w:tc>
          <w:tcPr>
            <w:tcW w:w="1179" w:type="dxa"/>
            <w:tcBorders>
              <w:right w:val="nil"/>
            </w:tcBorders>
            <w:vAlign w:val="center"/>
          </w:tcPr>
          <w:p w14:paraId="234987BF" w14:textId="5544941F" w:rsidR="00BB7C7B" w:rsidRPr="009A4545" w:rsidRDefault="00BB7C7B" w:rsidP="05B05F97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B95D1E">
              <w:rPr>
                <w:rFonts w:ascii="Arial" w:hAnsi="Arial" w:cs="Arial"/>
                <w:color w:val="000000" w:themeColor="text1"/>
                <w:sz w:val="22"/>
                <w:szCs w:val="22"/>
              </w:rPr>
              <w:t>Madiso</w:t>
            </w:r>
            <w:r w:rsidR="47E58C83" w:rsidRPr="00B95D1E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BB7C7B" w:rsidRPr="009A4545" w14:paraId="0FF1D57E" w14:textId="77777777" w:rsidTr="2C2DA873">
        <w:tc>
          <w:tcPr>
            <w:tcW w:w="2280" w:type="dxa"/>
            <w:tcBorders>
              <w:left w:val="nil"/>
            </w:tcBorders>
          </w:tcPr>
          <w:p w14:paraId="1E89CE4D" w14:textId="55CD4259" w:rsidR="00BB7C7B" w:rsidRPr="009A4545" w:rsidRDefault="00BB7C7B" w:rsidP="00BB7C7B">
            <w:pPr>
              <w:rPr>
                <w:rFonts w:ascii="Arial" w:hAnsi="Arial" w:cs="Arial"/>
                <w:sz w:val="22"/>
                <w:szCs w:val="22"/>
              </w:rPr>
            </w:pPr>
            <w:r w:rsidRPr="2C2DA873">
              <w:rPr>
                <w:rFonts w:ascii="Arial" w:hAnsi="Arial" w:cs="Arial"/>
                <w:sz w:val="22"/>
                <w:szCs w:val="22"/>
              </w:rPr>
              <w:t>Population</w:t>
            </w:r>
            <w:r w:rsidR="5AA3F69E" w:rsidRPr="2C2DA873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40" w:type="dxa"/>
            <w:vAlign w:val="center"/>
          </w:tcPr>
          <w:p w14:paraId="27BC14F3" w14:textId="44137570" w:rsidR="00BB7C7B" w:rsidRPr="009A4545" w:rsidRDefault="000D5B41" w:rsidP="05B05F97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367877">
              <w:rPr>
                <w:rFonts w:ascii="Arial" w:hAnsi="Arial" w:cs="Arial"/>
                <w:sz w:val="22"/>
                <w:szCs w:val="22"/>
              </w:rPr>
              <w:t>4,505,836</w:t>
            </w:r>
          </w:p>
        </w:tc>
        <w:tc>
          <w:tcPr>
            <w:tcW w:w="1179" w:type="dxa"/>
            <w:vAlign w:val="center"/>
          </w:tcPr>
          <w:p w14:paraId="757C71DC" w14:textId="1F91E2A8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48,261</w:t>
            </w:r>
          </w:p>
        </w:tc>
        <w:tc>
          <w:tcPr>
            <w:tcW w:w="1179" w:type="dxa"/>
            <w:vAlign w:val="center"/>
          </w:tcPr>
          <w:p w14:paraId="4228FEFB" w14:textId="34C3252A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30,614</w:t>
            </w:r>
          </w:p>
        </w:tc>
        <w:tc>
          <w:tcPr>
            <w:tcW w:w="1178" w:type="dxa"/>
            <w:vAlign w:val="center"/>
          </w:tcPr>
          <w:p w14:paraId="39CAB8FA" w14:textId="60D0087D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36,972</w:t>
            </w:r>
          </w:p>
        </w:tc>
        <w:tc>
          <w:tcPr>
            <w:tcW w:w="1179" w:type="dxa"/>
            <w:vAlign w:val="center"/>
          </w:tcPr>
          <w:p w14:paraId="312727D6" w14:textId="390559BD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322,570</w:t>
            </w:r>
          </w:p>
        </w:tc>
        <w:tc>
          <w:tcPr>
            <w:tcW w:w="1179" w:type="dxa"/>
            <w:vAlign w:val="center"/>
          </w:tcPr>
          <w:p w14:paraId="46300E7D" w14:textId="33F243C5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35,942</w:t>
            </w:r>
          </w:p>
        </w:tc>
        <w:tc>
          <w:tcPr>
            <w:tcW w:w="1178" w:type="dxa"/>
            <w:vAlign w:val="center"/>
          </w:tcPr>
          <w:p w14:paraId="3CA8B1C5" w14:textId="6237C8C2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51,541</w:t>
            </w:r>
          </w:p>
        </w:tc>
        <w:tc>
          <w:tcPr>
            <w:tcW w:w="1179" w:type="dxa"/>
            <w:vAlign w:val="center"/>
          </w:tcPr>
          <w:p w14:paraId="2EB89CAC" w14:textId="38A16426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169,064</w:t>
            </w:r>
          </w:p>
        </w:tc>
        <w:tc>
          <w:tcPr>
            <w:tcW w:w="1179" w:type="dxa"/>
            <w:tcBorders>
              <w:right w:val="nil"/>
            </w:tcBorders>
            <w:vAlign w:val="center"/>
          </w:tcPr>
          <w:p w14:paraId="7B5F3E9C" w14:textId="68AE2A07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92,701</w:t>
            </w:r>
          </w:p>
        </w:tc>
      </w:tr>
      <w:tr w:rsidR="00AF5C0E" w:rsidRPr="009A4545" w14:paraId="7E911B28" w14:textId="77777777" w:rsidTr="2C2DA873">
        <w:tc>
          <w:tcPr>
            <w:tcW w:w="2280" w:type="dxa"/>
            <w:tcBorders>
              <w:left w:val="nil"/>
            </w:tcBorders>
          </w:tcPr>
          <w:p w14:paraId="1194EA6B" w14:textId="243180C8" w:rsidR="00AF5C0E" w:rsidRPr="009A4545" w:rsidRDefault="673DC5BC" w:rsidP="00BB7C7B">
            <w:pPr>
              <w:rPr>
                <w:rFonts w:ascii="Arial" w:hAnsi="Arial" w:cs="Arial"/>
                <w:sz w:val="22"/>
                <w:szCs w:val="22"/>
              </w:rPr>
            </w:pPr>
            <w:r w:rsidRPr="2C2DA873">
              <w:rPr>
                <w:rFonts w:ascii="Arial" w:hAnsi="Arial" w:cs="Arial"/>
                <w:sz w:val="22"/>
                <w:szCs w:val="22"/>
              </w:rPr>
              <w:t>Rural/Urban</w:t>
            </w:r>
            <w:r w:rsidR="4847A10C" w:rsidRPr="2C2DA873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0" w:type="dxa"/>
            <w:vAlign w:val="center"/>
          </w:tcPr>
          <w:p w14:paraId="18F1D25B" w14:textId="220E4547" w:rsidR="00AF5C0E" w:rsidRPr="009A4545" w:rsidRDefault="00AF5C0E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179" w:type="dxa"/>
            <w:vAlign w:val="center"/>
          </w:tcPr>
          <w:p w14:paraId="101FAB7A" w14:textId="0550A9FF" w:rsidR="00AF5C0E" w:rsidRPr="009A4545" w:rsidRDefault="00AF5C0E" w:rsidP="00CF2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179" w:type="dxa"/>
            <w:vAlign w:val="center"/>
          </w:tcPr>
          <w:p w14:paraId="2A022690" w14:textId="3B755180" w:rsidR="00AF5C0E" w:rsidRPr="009A4545" w:rsidRDefault="00AF5C0E" w:rsidP="00CF2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78" w:type="dxa"/>
            <w:vAlign w:val="center"/>
          </w:tcPr>
          <w:p w14:paraId="2F8E217A" w14:textId="11CE440A" w:rsidR="00AF5C0E" w:rsidRPr="009A4545" w:rsidRDefault="00AF5C0E" w:rsidP="00CF2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179" w:type="dxa"/>
            <w:vAlign w:val="center"/>
          </w:tcPr>
          <w:p w14:paraId="7AA723E0" w14:textId="72008DCA" w:rsidR="00AF5C0E" w:rsidRPr="009A4545" w:rsidRDefault="00AF5C0E" w:rsidP="00CF2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179" w:type="dxa"/>
            <w:vAlign w:val="center"/>
          </w:tcPr>
          <w:p w14:paraId="7918516A" w14:textId="1A93C93F" w:rsidR="00AF5C0E" w:rsidRPr="009A4545" w:rsidRDefault="00AF5C0E" w:rsidP="00CF2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78" w:type="dxa"/>
            <w:vAlign w:val="center"/>
          </w:tcPr>
          <w:p w14:paraId="34F85841" w14:textId="6BA4539E" w:rsidR="00AF5C0E" w:rsidRPr="009A4545" w:rsidRDefault="00AF5C0E" w:rsidP="00CF2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79" w:type="dxa"/>
            <w:vAlign w:val="center"/>
          </w:tcPr>
          <w:p w14:paraId="365E7C1F" w14:textId="4D2735C0" w:rsidR="00AF5C0E" w:rsidRPr="009A4545" w:rsidRDefault="00AF5C0E" w:rsidP="00CF2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179" w:type="dxa"/>
            <w:tcBorders>
              <w:right w:val="nil"/>
            </w:tcBorders>
            <w:vAlign w:val="center"/>
          </w:tcPr>
          <w:p w14:paraId="61CC882D" w14:textId="0036B801" w:rsidR="00AF5C0E" w:rsidRPr="009A4545" w:rsidRDefault="00AF5C0E" w:rsidP="00CF266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Rural</w:t>
            </w:r>
          </w:p>
        </w:tc>
      </w:tr>
      <w:tr w:rsidR="00BB7C7B" w:rsidRPr="009A4545" w14:paraId="12F88F16" w14:textId="77777777" w:rsidTr="2C2DA873">
        <w:tc>
          <w:tcPr>
            <w:tcW w:w="2280" w:type="dxa"/>
            <w:tcBorders>
              <w:left w:val="nil"/>
            </w:tcBorders>
          </w:tcPr>
          <w:p w14:paraId="551B526B" w14:textId="57AB58E6" w:rsidR="00BB7C7B" w:rsidRPr="009A4545" w:rsidRDefault="00BB7C7B" w:rsidP="2C2DA873">
            <w:pPr>
              <w:rPr>
                <w:rFonts w:ascii="Arial" w:hAnsi="Arial" w:cs="Arial"/>
                <w:sz w:val="22"/>
                <w:szCs w:val="22"/>
              </w:rPr>
            </w:pPr>
            <w:r w:rsidRPr="2C2DA873">
              <w:rPr>
                <w:rFonts w:ascii="Arial" w:hAnsi="Arial" w:cs="Arial"/>
                <w:sz w:val="22"/>
                <w:szCs w:val="22"/>
              </w:rPr>
              <w:t>Median age</w:t>
            </w:r>
            <w:r w:rsidR="3A0D7399" w:rsidRPr="2C2DA873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40" w:type="dxa"/>
            <w:vAlign w:val="center"/>
          </w:tcPr>
          <w:p w14:paraId="43572780" w14:textId="2A3AC7D4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sz w:val="22"/>
                <w:szCs w:val="22"/>
              </w:rPr>
              <w:t>39.2</w:t>
            </w:r>
          </w:p>
        </w:tc>
        <w:tc>
          <w:tcPr>
            <w:tcW w:w="1179" w:type="dxa"/>
            <w:vAlign w:val="center"/>
          </w:tcPr>
          <w:p w14:paraId="63E217B3" w14:textId="0C488434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42.1</w:t>
            </w:r>
          </w:p>
        </w:tc>
        <w:tc>
          <w:tcPr>
            <w:tcW w:w="1179" w:type="dxa"/>
            <w:vAlign w:val="center"/>
          </w:tcPr>
          <w:p w14:paraId="3640AADF" w14:textId="550475AA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178" w:type="dxa"/>
            <w:vAlign w:val="center"/>
          </w:tcPr>
          <w:p w14:paraId="0544267C" w14:textId="2722CC22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40.9</w:t>
            </w:r>
          </w:p>
        </w:tc>
        <w:tc>
          <w:tcPr>
            <w:tcW w:w="1179" w:type="dxa"/>
            <w:vAlign w:val="center"/>
          </w:tcPr>
          <w:p w14:paraId="28E2ADA9" w14:textId="7CFDF1DD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35.4</w:t>
            </w:r>
          </w:p>
        </w:tc>
        <w:tc>
          <w:tcPr>
            <w:tcW w:w="1179" w:type="dxa"/>
            <w:vAlign w:val="center"/>
          </w:tcPr>
          <w:p w14:paraId="4D5AD3C6" w14:textId="3534B05C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1178" w:type="dxa"/>
            <w:vAlign w:val="center"/>
          </w:tcPr>
          <w:p w14:paraId="1435ABD0" w14:textId="66AEC482" w:rsidR="00BB7C7B" w:rsidRPr="009A4545" w:rsidRDefault="00BB7C7B" w:rsidP="3B794928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B95D1E">
              <w:rPr>
                <w:rFonts w:ascii="Arial" w:hAnsi="Arial" w:cs="Arial"/>
                <w:color w:val="000000" w:themeColor="text1"/>
                <w:sz w:val="22"/>
                <w:szCs w:val="22"/>
              </w:rPr>
              <w:t>40</w:t>
            </w:r>
            <w:r w:rsidR="00B95D1E" w:rsidRPr="00B95D1E">
              <w:rPr>
                <w:rFonts w:ascii="Arial" w:hAnsi="Arial" w:cs="Arial"/>
                <w:color w:val="000000" w:themeColor="text1"/>
                <w:sz w:val="22"/>
                <w:szCs w:val="22"/>
              </w:rPr>
              <w:t>.6</w:t>
            </w:r>
          </w:p>
        </w:tc>
        <w:tc>
          <w:tcPr>
            <w:tcW w:w="1179" w:type="dxa"/>
            <w:vAlign w:val="center"/>
          </w:tcPr>
          <w:p w14:paraId="3BDE713B" w14:textId="59B594AE" w:rsidR="00BB7C7B" w:rsidRPr="009A4545" w:rsidRDefault="00BB7C7B" w:rsidP="3B794928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B95D1E">
              <w:rPr>
                <w:rFonts w:ascii="Arial" w:hAnsi="Arial" w:cs="Arial"/>
                <w:color w:val="000000" w:themeColor="text1"/>
                <w:sz w:val="22"/>
                <w:szCs w:val="22"/>
              </w:rPr>
              <w:t>37.9</w:t>
            </w:r>
          </w:p>
        </w:tc>
        <w:tc>
          <w:tcPr>
            <w:tcW w:w="1179" w:type="dxa"/>
            <w:tcBorders>
              <w:right w:val="nil"/>
            </w:tcBorders>
            <w:vAlign w:val="center"/>
          </w:tcPr>
          <w:p w14:paraId="6A0D1557" w14:textId="10959A39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34.5</w:t>
            </w:r>
          </w:p>
        </w:tc>
      </w:tr>
      <w:tr w:rsidR="00775A3A" w:rsidRPr="009A4545" w14:paraId="54B7B241" w14:textId="77777777" w:rsidTr="2C2DA873">
        <w:tc>
          <w:tcPr>
            <w:tcW w:w="2280" w:type="dxa"/>
            <w:tcBorders>
              <w:left w:val="nil"/>
            </w:tcBorders>
          </w:tcPr>
          <w:p w14:paraId="181DF7D8" w14:textId="7DE200DE" w:rsidR="00775A3A" w:rsidRPr="009A4545" w:rsidRDefault="6C0F4E3A" w:rsidP="2C2DA873">
            <w:pPr>
              <w:rPr>
                <w:rFonts w:ascii="Arial" w:hAnsi="Arial" w:cs="Arial"/>
                <w:sz w:val="22"/>
                <w:szCs w:val="22"/>
              </w:rPr>
            </w:pPr>
            <w:r w:rsidRPr="2C2DA873">
              <w:rPr>
                <w:rFonts w:ascii="Arial" w:hAnsi="Arial" w:cs="Arial"/>
                <w:sz w:val="22"/>
                <w:szCs w:val="22"/>
              </w:rPr>
              <w:t>Race</w:t>
            </w:r>
            <w:r w:rsidR="6E307CDA" w:rsidRPr="2C2DA873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40" w:type="dxa"/>
            <w:vAlign w:val="center"/>
          </w:tcPr>
          <w:p w14:paraId="06B54753" w14:textId="77777777" w:rsidR="00775A3A" w:rsidRPr="009A4545" w:rsidRDefault="00775A3A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9" w:type="dxa"/>
            <w:vAlign w:val="center"/>
          </w:tcPr>
          <w:p w14:paraId="5EDAA795" w14:textId="77777777" w:rsidR="00775A3A" w:rsidRPr="009A4545" w:rsidRDefault="00775A3A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9" w:type="dxa"/>
            <w:vAlign w:val="center"/>
          </w:tcPr>
          <w:p w14:paraId="01341AB9" w14:textId="77777777" w:rsidR="00775A3A" w:rsidRPr="009A4545" w:rsidRDefault="00775A3A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8" w:type="dxa"/>
            <w:vAlign w:val="center"/>
          </w:tcPr>
          <w:p w14:paraId="6975850D" w14:textId="69E7EB20" w:rsidR="00775A3A" w:rsidRPr="009A4545" w:rsidRDefault="00775A3A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9" w:type="dxa"/>
            <w:vAlign w:val="center"/>
          </w:tcPr>
          <w:p w14:paraId="2452F726" w14:textId="228528A8" w:rsidR="00775A3A" w:rsidRPr="009A4545" w:rsidRDefault="00775A3A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9" w:type="dxa"/>
            <w:vAlign w:val="center"/>
          </w:tcPr>
          <w:p w14:paraId="0248BE08" w14:textId="77777777" w:rsidR="00775A3A" w:rsidRPr="009A4545" w:rsidRDefault="00775A3A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8" w:type="dxa"/>
            <w:vAlign w:val="center"/>
          </w:tcPr>
          <w:p w14:paraId="50B9E60B" w14:textId="307B390F" w:rsidR="00775A3A" w:rsidRPr="009A4545" w:rsidRDefault="00775A3A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9" w:type="dxa"/>
            <w:vAlign w:val="center"/>
          </w:tcPr>
          <w:p w14:paraId="3449B57E" w14:textId="77777777" w:rsidR="00775A3A" w:rsidRPr="009A4545" w:rsidRDefault="00775A3A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9" w:type="dxa"/>
            <w:tcBorders>
              <w:right w:val="nil"/>
            </w:tcBorders>
            <w:vAlign w:val="center"/>
          </w:tcPr>
          <w:p w14:paraId="06BB2644" w14:textId="5FAABE0C" w:rsidR="00775A3A" w:rsidRPr="009A4545" w:rsidRDefault="00775A3A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7C7B" w:rsidRPr="009A4545" w14:paraId="552DA972" w14:textId="77777777" w:rsidTr="2C2DA873">
        <w:tc>
          <w:tcPr>
            <w:tcW w:w="2280" w:type="dxa"/>
            <w:tcBorders>
              <w:left w:val="nil"/>
            </w:tcBorders>
          </w:tcPr>
          <w:p w14:paraId="15144751" w14:textId="454F78C0" w:rsidR="00BB7C7B" w:rsidRPr="009A4545" w:rsidRDefault="00BB7C7B" w:rsidP="006234D3">
            <w:pPr>
              <w:ind w:left="720" w:hanging="294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1240" w:type="dxa"/>
            <w:vAlign w:val="center"/>
          </w:tcPr>
          <w:p w14:paraId="423E07E5" w14:textId="2C10D6C0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sz w:val="22"/>
                <w:szCs w:val="22"/>
              </w:rPr>
              <w:t>1.7%</w:t>
            </w:r>
          </w:p>
        </w:tc>
        <w:tc>
          <w:tcPr>
            <w:tcW w:w="1179" w:type="dxa"/>
            <w:vAlign w:val="center"/>
          </w:tcPr>
          <w:p w14:paraId="33260B29" w14:textId="01A9C9CC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179" w:type="dxa"/>
            <w:vAlign w:val="center"/>
          </w:tcPr>
          <w:p w14:paraId="4671C2D6" w14:textId="2C93223A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178" w:type="dxa"/>
            <w:vAlign w:val="center"/>
          </w:tcPr>
          <w:p w14:paraId="72F52D49" w14:textId="2394E5CF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179" w:type="dxa"/>
            <w:vAlign w:val="center"/>
          </w:tcPr>
          <w:p w14:paraId="3F6D8057" w14:textId="09CD0828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4.2%</w:t>
            </w:r>
          </w:p>
        </w:tc>
        <w:tc>
          <w:tcPr>
            <w:tcW w:w="1179" w:type="dxa"/>
            <w:vAlign w:val="center"/>
          </w:tcPr>
          <w:p w14:paraId="42D164B4" w14:textId="1C74B539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1C0864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178" w:type="dxa"/>
            <w:vAlign w:val="center"/>
          </w:tcPr>
          <w:p w14:paraId="4600A114" w14:textId="64F815FD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2.0%</w:t>
            </w:r>
          </w:p>
        </w:tc>
        <w:tc>
          <w:tcPr>
            <w:tcW w:w="1179" w:type="dxa"/>
            <w:vAlign w:val="center"/>
          </w:tcPr>
          <w:p w14:paraId="2AF6B25C" w14:textId="528FBDB8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179" w:type="dxa"/>
            <w:tcBorders>
              <w:right w:val="nil"/>
            </w:tcBorders>
            <w:vAlign w:val="center"/>
          </w:tcPr>
          <w:p w14:paraId="21304E04" w14:textId="549F58CB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1.1%</w:t>
            </w:r>
          </w:p>
        </w:tc>
      </w:tr>
      <w:tr w:rsidR="00BB7C7B" w:rsidRPr="009A4545" w14:paraId="5C9763A4" w14:textId="77777777" w:rsidTr="2C2DA873">
        <w:tc>
          <w:tcPr>
            <w:tcW w:w="2280" w:type="dxa"/>
            <w:tcBorders>
              <w:left w:val="nil"/>
            </w:tcBorders>
          </w:tcPr>
          <w:p w14:paraId="555EC541" w14:textId="61619A5C" w:rsidR="00BB7C7B" w:rsidRPr="009A4545" w:rsidRDefault="00BB7C7B" w:rsidP="006234D3">
            <w:pPr>
              <w:ind w:left="720" w:hanging="294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1240" w:type="dxa"/>
            <w:vAlign w:val="center"/>
          </w:tcPr>
          <w:p w14:paraId="0020FD39" w14:textId="1D0B4936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sz w:val="22"/>
                <w:szCs w:val="22"/>
              </w:rPr>
              <w:t>8.0%</w:t>
            </w:r>
          </w:p>
        </w:tc>
        <w:tc>
          <w:tcPr>
            <w:tcW w:w="1179" w:type="dxa"/>
            <w:vAlign w:val="center"/>
          </w:tcPr>
          <w:p w14:paraId="327C981D" w14:textId="69AF427E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2.7%</w:t>
            </w:r>
          </w:p>
        </w:tc>
        <w:tc>
          <w:tcPr>
            <w:tcW w:w="1179" w:type="dxa"/>
            <w:vAlign w:val="center"/>
          </w:tcPr>
          <w:p w14:paraId="2E497DA8" w14:textId="08D69EB4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7.2%</w:t>
            </w:r>
          </w:p>
        </w:tc>
        <w:tc>
          <w:tcPr>
            <w:tcW w:w="1178" w:type="dxa"/>
            <w:vAlign w:val="center"/>
          </w:tcPr>
          <w:p w14:paraId="54DB767E" w14:textId="22410EC4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4.5%</w:t>
            </w:r>
          </w:p>
        </w:tc>
        <w:tc>
          <w:tcPr>
            <w:tcW w:w="1179" w:type="dxa"/>
            <w:vAlign w:val="center"/>
          </w:tcPr>
          <w:p w14:paraId="6D3E3A47" w14:textId="602F1888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14.9%</w:t>
            </w:r>
          </w:p>
        </w:tc>
        <w:tc>
          <w:tcPr>
            <w:tcW w:w="1179" w:type="dxa"/>
            <w:vAlign w:val="center"/>
          </w:tcPr>
          <w:p w14:paraId="0C206857" w14:textId="4085EC22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178" w:type="dxa"/>
            <w:vAlign w:val="center"/>
          </w:tcPr>
          <w:p w14:paraId="2FC22E26" w14:textId="6427C687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8.7%</w:t>
            </w:r>
          </w:p>
        </w:tc>
        <w:tc>
          <w:tcPr>
            <w:tcW w:w="1179" w:type="dxa"/>
            <w:vAlign w:val="center"/>
          </w:tcPr>
          <w:p w14:paraId="128ABB18" w14:textId="6F6E1E4C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4.8%</w:t>
            </w:r>
          </w:p>
        </w:tc>
        <w:tc>
          <w:tcPr>
            <w:tcW w:w="1179" w:type="dxa"/>
            <w:tcBorders>
              <w:right w:val="nil"/>
            </w:tcBorders>
            <w:shd w:val="clear" w:color="auto" w:fill="auto"/>
            <w:vAlign w:val="center"/>
          </w:tcPr>
          <w:p w14:paraId="477131FC" w14:textId="14230229" w:rsidR="00BB7C7B" w:rsidRPr="009A4545" w:rsidRDefault="00BB7C7B" w:rsidP="1117D4E2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B95D1E">
              <w:rPr>
                <w:rFonts w:ascii="Arial" w:hAnsi="Arial" w:cs="Arial"/>
                <w:color w:val="000000" w:themeColor="text1"/>
                <w:sz w:val="22"/>
                <w:szCs w:val="22"/>
              </w:rPr>
              <w:t>4.3</w:t>
            </w:r>
            <w:r w:rsidR="00B95D1E" w:rsidRPr="00B95D1E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BB7C7B" w:rsidRPr="009A4545" w14:paraId="0731D012" w14:textId="77777777" w:rsidTr="2C2DA873">
        <w:tc>
          <w:tcPr>
            <w:tcW w:w="2280" w:type="dxa"/>
            <w:tcBorders>
              <w:left w:val="nil"/>
            </w:tcBorders>
          </w:tcPr>
          <w:p w14:paraId="7AE86B20" w14:textId="67C36CDE" w:rsidR="00BB7C7B" w:rsidRPr="009A4545" w:rsidRDefault="00BB7C7B" w:rsidP="006234D3">
            <w:pPr>
              <w:ind w:left="720" w:hanging="294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240" w:type="dxa"/>
            <w:vAlign w:val="center"/>
          </w:tcPr>
          <w:p w14:paraId="515B7FFD" w14:textId="55045EB4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sz w:val="22"/>
                <w:szCs w:val="22"/>
              </w:rPr>
              <w:t>82.4%</w:t>
            </w:r>
          </w:p>
        </w:tc>
        <w:tc>
          <w:tcPr>
            <w:tcW w:w="1179" w:type="dxa"/>
            <w:vAlign w:val="center"/>
          </w:tcPr>
          <w:p w14:paraId="04B8033A" w14:textId="0396BC23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91.8%</w:t>
            </w:r>
          </w:p>
        </w:tc>
        <w:tc>
          <w:tcPr>
            <w:tcW w:w="1179" w:type="dxa"/>
            <w:vAlign w:val="center"/>
          </w:tcPr>
          <w:p w14:paraId="770A04C3" w14:textId="3BD8D7AB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82.9%</w:t>
            </w:r>
          </w:p>
        </w:tc>
        <w:tc>
          <w:tcPr>
            <w:tcW w:w="1178" w:type="dxa"/>
            <w:vAlign w:val="center"/>
          </w:tcPr>
          <w:p w14:paraId="5CE641AE" w14:textId="34E04381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88.1%</w:t>
            </w:r>
          </w:p>
        </w:tc>
        <w:tc>
          <w:tcPr>
            <w:tcW w:w="1179" w:type="dxa"/>
            <w:vAlign w:val="center"/>
          </w:tcPr>
          <w:p w14:paraId="6E3EF0B2" w14:textId="0206F69A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68.3%</w:t>
            </w:r>
          </w:p>
        </w:tc>
        <w:tc>
          <w:tcPr>
            <w:tcW w:w="1179" w:type="dxa"/>
            <w:vAlign w:val="center"/>
          </w:tcPr>
          <w:p w14:paraId="50ED7A13" w14:textId="6CC098D5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96.9%</w:t>
            </w:r>
          </w:p>
        </w:tc>
        <w:tc>
          <w:tcPr>
            <w:tcW w:w="1178" w:type="dxa"/>
            <w:vAlign w:val="center"/>
          </w:tcPr>
          <w:p w14:paraId="4162A0A3" w14:textId="4B6B083C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81.0%</w:t>
            </w:r>
          </w:p>
        </w:tc>
        <w:tc>
          <w:tcPr>
            <w:tcW w:w="1179" w:type="dxa"/>
            <w:vAlign w:val="center"/>
          </w:tcPr>
          <w:p w14:paraId="5B7A5C61" w14:textId="6E8D3D5F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85.2%</w:t>
            </w:r>
          </w:p>
        </w:tc>
        <w:tc>
          <w:tcPr>
            <w:tcW w:w="1179" w:type="dxa"/>
            <w:tcBorders>
              <w:right w:val="nil"/>
            </w:tcBorders>
            <w:vAlign w:val="center"/>
          </w:tcPr>
          <w:p w14:paraId="7FB96A59" w14:textId="0B5BCFAC" w:rsidR="00BB7C7B" w:rsidRPr="009A4545" w:rsidRDefault="00BB7C7B" w:rsidP="00CF26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86.9%</w:t>
            </w:r>
          </w:p>
        </w:tc>
      </w:tr>
      <w:tr w:rsidR="00A418CD" w:rsidRPr="009A4545" w14:paraId="3A0CAAFA" w14:textId="77777777" w:rsidTr="2C2DA873">
        <w:tc>
          <w:tcPr>
            <w:tcW w:w="2280" w:type="dxa"/>
            <w:tcBorders>
              <w:left w:val="nil"/>
            </w:tcBorders>
          </w:tcPr>
          <w:p w14:paraId="3529B196" w14:textId="557F4D5F" w:rsidR="00A418CD" w:rsidRPr="001C0864" w:rsidRDefault="00A418CD" w:rsidP="00A418CD">
            <w:pPr>
              <w:ind w:left="720" w:hanging="294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40" w:type="dxa"/>
            <w:vAlign w:val="center"/>
          </w:tcPr>
          <w:p w14:paraId="1B8EA2AF" w14:textId="109076B6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%</w:t>
            </w:r>
          </w:p>
        </w:tc>
        <w:tc>
          <w:tcPr>
            <w:tcW w:w="1179" w:type="dxa"/>
            <w:vAlign w:val="center"/>
          </w:tcPr>
          <w:p w14:paraId="4A03C939" w14:textId="28EDDE84" w:rsidR="00A418CD" w:rsidRPr="009A4545" w:rsidRDefault="00A418CD" w:rsidP="00A418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%</w:t>
            </w:r>
          </w:p>
        </w:tc>
        <w:tc>
          <w:tcPr>
            <w:tcW w:w="1179" w:type="dxa"/>
            <w:vAlign w:val="center"/>
          </w:tcPr>
          <w:p w14:paraId="0E4B6BA6" w14:textId="487E245A" w:rsidR="00A418CD" w:rsidRPr="009A4545" w:rsidRDefault="00A418CD" w:rsidP="00A418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%</w:t>
            </w:r>
          </w:p>
        </w:tc>
        <w:tc>
          <w:tcPr>
            <w:tcW w:w="1178" w:type="dxa"/>
            <w:vAlign w:val="center"/>
          </w:tcPr>
          <w:p w14:paraId="7E6D6DE8" w14:textId="2A456597" w:rsidR="00A418CD" w:rsidRPr="009A4545" w:rsidRDefault="00A418CD" w:rsidP="00A418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%</w:t>
            </w:r>
          </w:p>
        </w:tc>
        <w:tc>
          <w:tcPr>
            <w:tcW w:w="1179" w:type="dxa"/>
            <w:vAlign w:val="center"/>
          </w:tcPr>
          <w:p w14:paraId="471E5CBC" w14:textId="435723FA" w:rsidR="00A418CD" w:rsidRPr="009A4545" w:rsidRDefault="00A418CD" w:rsidP="00A418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6%</w:t>
            </w:r>
          </w:p>
        </w:tc>
        <w:tc>
          <w:tcPr>
            <w:tcW w:w="1179" w:type="dxa"/>
            <w:vAlign w:val="center"/>
          </w:tcPr>
          <w:p w14:paraId="72D87116" w14:textId="019CFD7B" w:rsidR="00A418CD" w:rsidRPr="009A4545" w:rsidRDefault="00A418CD" w:rsidP="00A418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178" w:type="dxa"/>
            <w:vAlign w:val="center"/>
          </w:tcPr>
          <w:p w14:paraId="74773C32" w14:textId="3E1B3D9B" w:rsidR="00A418CD" w:rsidRPr="009A4545" w:rsidRDefault="00A418CD" w:rsidP="00A418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3%</w:t>
            </w:r>
          </w:p>
        </w:tc>
        <w:tc>
          <w:tcPr>
            <w:tcW w:w="1179" w:type="dxa"/>
            <w:vAlign w:val="center"/>
          </w:tcPr>
          <w:p w14:paraId="1D4D36E3" w14:textId="547B670E" w:rsidR="00A418CD" w:rsidRPr="009A4545" w:rsidRDefault="00A418CD" w:rsidP="00A418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1179" w:type="dxa"/>
            <w:tcBorders>
              <w:right w:val="nil"/>
            </w:tcBorders>
            <w:vAlign w:val="center"/>
          </w:tcPr>
          <w:p w14:paraId="363F6B85" w14:textId="35F6AA4A" w:rsidR="00A418CD" w:rsidRPr="009A4545" w:rsidRDefault="00A418CD" w:rsidP="00A418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7%</w:t>
            </w:r>
          </w:p>
        </w:tc>
      </w:tr>
      <w:tr w:rsidR="00FA0E6E" w:rsidRPr="009A4545" w14:paraId="3B3B1053" w14:textId="77777777" w:rsidTr="00342D95">
        <w:tc>
          <w:tcPr>
            <w:tcW w:w="2280" w:type="dxa"/>
            <w:tcBorders>
              <w:left w:val="nil"/>
            </w:tcBorders>
          </w:tcPr>
          <w:p w14:paraId="66EB5BFC" w14:textId="00F42885" w:rsidR="00FA0E6E" w:rsidRPr="009A4545" w:rsidRDefault="00FA0E6E" w:rsidP="00FA0E6E">
            <w:pPr>
              <w:ind w:left="720" w:hanging="294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sz w:val="22"/>
                <w:szCs w:val="22"/>
              </w:rPr>
              <w:t>Multiracial</w:t>
            </w:r>
          </w:p>
        </w:tc>
        <w:tc>
          <w:tcPr>
            <w:tcW w:w="1240" w:type="dxa"/>
            <w:vAlign w:val="center"/>
          </w:tcPr>
          <w:p w14:paraId="33AD0ED8" w14:textId="23B2012D" w:rsidR="00FA0E6E" w:rsidRPr="009A4545" w:rsidRDefault="00FA0E6E" w:rsidP="00FA0E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sz w:val="22"/>
                <w:szCs w:val="22"/>
              </w:rPr>
              <w:t>5.4%</w:t>
            </w:r>
          </w:p>
        </w:tc>
        <w:tc>
          <w:tcPr>
            <w:tcW w:w="1179" w:type="dxa"/>
            <w:vAlign w:val="bottom"/>
          </w:tcPr>
          <w:p w14:paraId="67A79B9A" w14:textId="731BCF7E" w:rsidR="00FA0E6E" w:rsidRPr="00FA0E6E" w:rsidRDefault="00FA0E6E" w:rsidP="00FA0E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0E6E">
              <w:rPr>
                <w:rFonts w:ascii="Arial" w:hAnsi="Arial" w:cs="Arial"/>
                <w:color w:val="000000"/>
                <w:sz w:val="22"/>
                <w:szCs w:val="22"/>
              </w:rPr>
              <w:t>4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179" w:type="dxa"/>
            <w:vAlign w:val="bottom"/>
          </w:tcPr>
          <w:p w14:paraId="12C9920F" w14:textId="0CF3FD01" w:rsidR="00FA0E6E" w:rsidRPr="00FA0E6E" w:rsidRDefault="00FA0E6E" w:rsidP="00FA0E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0E6E">
              <w:rPr>
                <w:rFonts w:ascii="Arial" w:hAnsi="Arial" w:cs="Arial"/>
                <w:color w:val="000000"/>
                <w:sz w:val="22"/>
                <w:szCs w:val="22"/>
              </w:rPr>
              <w:t>6.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178" w:type="dxa"/>
            <w:vAlign w:val="bottom"/>
          </w:tcPr>
          <w:p w14:paraId="2D241D87" w14:textId="073DB5F5" w:rsidR="00FA0E6E" w:rsidRPr="00FA0E6E" w:rsidRDefault="00FA0E6E" w:rsidP="00FA0E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0E6E">
              <w:rPr>
                <w:rFonts w:ascii="Arial" w:hAnsi="Arial" w:cs="Arial"/>
                <w:color w:val="000000"/>
                <w:sz w:val="22"/>
                <w:szCs w:val="22"/>
              </w:rPr>
              <w:t>4.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179" w:type="dxa"/>
            <w:vAlign w:val="bottom"/>
          </w:tcPr>
          <w:p w14:paraId="71BA2DFA" w14:textId="657A1A05" w:rsidR="00FA0E6E" w:rsidRPr="00FA0E6E" w:rsidRDefault="00FA0E6E" w:rsidP="00FA0E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0E6E">
              <w:rPr>
                <w:rFonts w:ascii="Arial" w:hAnsi="Arial" w:cs="Arial"/>
                <w:color w:val="000000"/>
                <w:sz w:val="22"/>
                <w:szCs w:val="22"/>
              </w:rPr>
              <w:t>7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179" w:type="dxa"/>
            <w:vAlign w:val="bottom"/>
          </w:tcPr>
          <w:p w14:paraId="28CCB351" w14:textId="18451D7E" w:rsidR="00FA0E6E" w:rsidRPr="00FA0E6E" w:rsidRDefault="00FA0E6E" w:rsidP="00FA0E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0E6E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178" w:type="dxa"/>
            <w:vAlign w:val="bottom"/>
          </w:tcPr>
          <w:p w14:paraId="6E34BB12" w14:textId="2E891EED" w:rsidR="00FA0E6E" w:rsidRPr="00FA0E6E" w:rsidRDefault="00FA0E6E" w:rsidP="00FA0E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0E6E">
              <w:rPr>
                <w:rFonts w:ascii="Arial" w:hAnsi="Arial" w:cs="Arial"/>
                <w:color w:val="000000"/>
                <w:sz w:val="22"/>
                <w:szCs w:val="22"/>
              </w:rPr>
              <w:t>6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179" w:type="dxa"/>
            <w:vAlign w:val="bottom"/>
          </w:tcPr>
          <w:p w14:paraId="5168474D" w14:textId="5D742DC2" w:rsidR="00FA0E6E" w:rsidRPr="00FA0E6E" w:rsidRDefault="00FA0E6E" w:rsidP="00FA0E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0E6E">
              <w:rPr>
                <w:rFonts w:ascii="Arial" w:hAnsi="Arial" w:cs="Arial"/>
                <w:color w:val="000000"/>
                <w:sz w:val="22"/>
                <w:szCs w:val="22"/>
              </w:rPr>
              <w:t>6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179" w:type="dxa"/>
            <w:tcBorders>
              <w:right w:val="nil"/>
            </w:tcBorders>
            <w:vAlign w:val="bottom"/>
          </w:tcPr>
          <w:p w14:paraId="77F98A49" w14:textId="4D0C4624" w:rsidR="00FA0E6E" w:rsidRPr="00FA0E6E" w:rsidRDefault="00FA0E6E" w:rsidP="00FA0E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0E6E">
              <w:rPr>
                <w:rFonts w:ascii="Arial" w:hAnsi="Arial" w:cs="Arial"/>
                <w:color w:val="000000"/>
                <w:sz w:val="22"/>
                <w:szCs w:val="22"/>
              </w:rPr>
              <w:t>6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</w:tr>
      <w:tr w:rsidR="009E3CE2" w:rsidRPr="009A4545" w14:paraId="4E2535A7" w14:textId="77777777" w:rsidTr="009E3CE2">
        <w:tc>
          <w:tcPr>
            <w:tcW w:w="2280" w:type="dxa"/>
            <w:tcBorders>
              <w:left w:val="nil"/>
            </w:tcBorders>
          </w:tcPr>
          <w:p w14:paraId="041F09A5" w14:textId="1A490231" w:rsidR="009E3CE2" w:rsidRPr="009A4545" w:rsidRDefault="009E3CE2" w:rsidP="009E3CE2">
            <w:pPr>
              <w:rPr>
                <w:rFonts w:ascii="Arial" w:hAnsi="Arial" w:cs="Arial"/>
                <w:sz w:val="22"/>
                <w:szCs w:val="22"/>
              </w:rPr>
            </w:pPr>
            <w:r w:rsidRPr="2C2DA873">
              <w:rPr>
                <w:rFonts w:ascii="Arial" w:hAnsi="Arial" w:cs="Arial"/>
                <w:sz w:val="22"/>
                <w:szCs w:val="22"/>
              </w:rPr>
              <w:t>Hispanic or Latino/a/e</w:t>
            </w:r>
            <w:r w:rsidRPr="2C2DA873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40" w:type="dxa"/>
            <w:vAlign w:val="center"/>
          </w:tcPr>
          <w:p w14:paraId="75DBA319" w14:textId="7EE3D065" w:rsidR="009E3CE2" w:rsidRPr="009A4545" w:rsidRDefault="009E3CE2" w:rsidP="009E3C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sz w:val="22"/>
                <w:szCs w:val="22"/>
              </w:rPr>
              <w:t>4.6%</w:t>
            </w:r>
          </w:p>
        </w:tc>
        <w:tc>
          <w:tcPr>
            <w:tcW w:w="1179" w:type="dxa"/>
            <w:vAlign w:val="center"/>
          </w:tcPr>
          <w:p w14:paraId="150B530D" w14:textId="01185EBC" w:rsidR="009E3CE2" w:rsidRPr="009E3CE2" w:rsidRDefault="009E3CE2" w:rsidP="009E3C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CE2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179" w:type="dxa"/>
            <w:vAlign w:val="center"/>
          </w:tcPr>
          <w:p w14:paraId="265B847D" w14:textId="1EF708EC" w:rsidR="009E3CE2" w:rsidRPr="009E3CE2" w:rsidRDefault="009E3CE2" w:rsidP="009E3C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CE2">
              <w:rPr>
                <w:rFonts w:ascii="Arial" w:hAnsi="Arial" w:cs="Arial"/>
                <w:color w:val="000000"/>
                <w:sz w:val="22"/>
                <w:szCs w:val="22"/>
              </w:rPr>
              <w:t>4.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178" w:type="dxa"/>
            <w:vAlign w:val="center"/>
          </w:tcPr>
          <w:p w14:paraId="1C1FC216" w14:textId="061E092D" w:rsidR="009E3CE2" w:rsidRPr="009E3CE2" w:rsidRDefault="009E3CE2" w:rsidP="009E3C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CE2">
              <w:rPr>
                <w:rFonts w:ascii="Arial" w:hAnsi="Arial" w:cs="Arial"/>
                <w:color w:val="000000"/>
                <w:sz w:val="22"/>
                <w:szCs w:val="22"/>
              </w:rPr>
              <w:t>4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179" w:type="dxa"/>
            <w:vAlign w:val="center"/>
          </w:tcPr>
          <w:p w14:paraId="4AF4CD9E" w14:textId="4952AE3E" w:rsidR="009E3CE2" w:rsidRPr="009E3CE2" w:rsidRDefault="009E3CE2" w:rsidP="009E3C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CE2">
              <w:rPr>
                <w:rFonts w:ascii="Arial" w:hAnsi="Arial" w:cs="Arial"/>
                <w:color w:val="000000"/>
                <w:sz w:val="22"/>
                <w:szCs w:val="22"/>
              </w:rPr>
              <w:t>9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179" w:type="dxa"/>
            <w:vAlign w:val="center"/>
          </w:tcPr>
          <w:p w14:paraId="5BEC5527" w14:textId="03F36D23" w:rsidR="009E3CE2" w:rsidRPr="009E3CE2" w:rsidRDefault="009E3CE2" w:rsidP="009E3C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CE2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178" w:type="dxa"/>
            <w:vAlign w:val="center"/>
          </w:tcPr>
          <w:p w14:paraId="35C1B6B0" w14:textId="2CAE8306" w:rsidR="009E3CE2" w:rsidRPr="009E3CE2" w:rsidRDefault="009E3CE2" w:rsidP="009E3C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CE2">
              <w:rPr>
                <w:rFonts w:ascii="Arial" w:hAnsi="Arial" w:cs="Arial"/>
                <w:color w:val="000000"/>
                <w:sz w:val="22"/>
                <w:szCs w:val="22"/>
              </w:rPr>
              <w:t>4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179" w:type="dxa"/>
            <w:vAlign w:val="center"/>
          </w:tcPr>
          <w:p w14:paraId="70C2D01A" w14:textId="3DE55692" w:rsidR="009E3CE2" w:rsidRPr="009E3CE2" w:rsidRDefault="009E3CE2" w:rsidP="009E3C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CE2">
              <w:rPr>
                <w:rFonts w:ascii="Arial" w:hAnsi="Arial" w:cs="Arial"/>
                <w:color w:val="000000"/>
                <w:sz w:val="22"/>
                <w:szCs w:val="22"/>
              </w:rPr>
              <w:t>4.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179" w:type="dxa"/>
            <w:tcBorders>
              <w:right w:val="nil"/>
            </w:tcBorders>
            <w:vAlign w:val="center"/>
          </w:tcPr>
          <w:p w14:paraId="638A5D2B" w14:textId="2236ED44" w:rsidR="009E3CE2" w:rsidRPr="009E3CE2" w:rsidRDefault="009E3CE2" w:rsidP="009E3C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CE2"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</w:tr>
      <w:tr w:rsidR="00A418CD" w:rsidRPr="009A4545" w14:paraId="3EF9C451" w14:textId="77777777" w:rsidTr="2C2DA873">
        <w:tc>
          <w:tcPr>
            <w:tcW w:w="2280" w:type="dxa"/>
            <w:tcBorders>
              <w:left w:val="nil"/>
            </w:tcBorders>
          </w:tcPr>
          <w:p w14:paraId="649608B8" w14:textId="5F0F9FA3" w:rsidR="00A418CD" w:rsidRPr="009A4545" w:rsidRDefault="00A418CD" w:rsidP="00A418CD">
            <w:pPr>
              <w:rPr>
                <w:rFonts w:ascii="Arial" w:hAnsi="Arial" w:cs="Arial"/>
                <w:sz w:val="22"/>
                <w:szCs w:val="22"/>
              </w:rPr>
            </w:pPr>
            <w:r w:rsidRPr="2C2DA873">
              <w:rPr>
                <w:rFonts w:ascii="Arial" w:hAnsi="Arial" w:cs="Arial"/>
                <w:sz w:val="22"/>
                <w:szCs w:val="22"/>
              </w:rPr>
              <w:t>Median household income</w:t>
            </w:r>
            <w:r w:rsidRPr="2C2DA873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40" w:type="dxa"/>
            <w:vAlign w:val="center"/>
          </w:tcPr>
          <w:p w14:paraId="376B81A2" w14:textId="04BEA39D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sz w:val="22"/>
                <w:szCs w:val="22"/>
              </w:rPr>
              <w:t>$61,118</w:t>
            </w:r>
          </w:p>
        </w:tc>
        <w:tc>
          <w:tcPr>
            <w:tcW w:w="1179" w:type="dxa"/>
            <w:vAlign w:val="center"/>
          </w:tcPr>
          <w:p w14:paraId="6D8054D0" w14:textId="7C8F459A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$58,327</w:t>
            </w:r>
          </w:p>
        </w:tc>
        <w:tc>
          <w:tcPr>
            <w:tcW w:w="1179" w:type="dxa"/>
            <w:vAlign w:val="center"/>
          </w:tcPr>
          <w:p w14:paraId="4BA3BFF8" w14:textId="1F6E16D7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$56,568</w:t>
            </w:r>
          </w:p>
        </w:tc>
        <w:tc>
          <w:tcPr>
            <w:tcW w:w="1178" w:type="dxa"/>
            <w:vAlign w:val="center"/>
          </w:tcPr>
          <w:p w14:paraId="1919526B" w14:textId="5D6EED2D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$61,878</w:t>
            </w:r>
          </w:p>
        </w:tc>
        <w:tc>
          <w:tcPr>
            <w:tcW w:w="1179" w:type="dxa"/>
            <w:vAlign w:val="center"/>
          </w:tcPr>
          <w:p w14:paraId="6B5A9CAF" w14:textId="038DC499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$66,392</w:t>
            </w:r>
          </w:p>
        </w:tc>
        <w:tc>
          <w:tcPr>
            <w:tcW w:w="1179" w:type="dxa"/>
            <w:vAlign w:val="center"/>
          </w:tcPr>
          <w:p w14:paraId="4CC3E0AB" w14:textId="70BBCE9C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$38,723</w:t>
            </w:r>
          </w:p>
        </w:tc>
        <w:tc>
          <w:tcPr>
            <w:tcW w:w="1178" w:type="dxa"/>
            <w:vAlign w:val="center"/>
          </w:tcPr>
          <w:p w14:paraId="6AD970DB" w14:textId="6FF23D3E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$62,929</w:t>
            </w:r>
          </w:p>
        </w:tc>
        <w:tc>
          <w:tcPr>
            <w:tcW w:w="1179" w:type="dxa"/>
            <w:vAlign w:val="center"/>
          </w:tcPr>
          <w:p w14:paraId="7E30FA08" w14:textId="3B24560E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$79,392</w:t>
            </w:r>
          </w:p>
        </w:tc>
        <w:tc>
          <w:tcPr>
            <w:tcW w:w="1179" w:type="dxa"/>
            <w:tcBorders>
              <w:right w:val="nil"/>
            </w:tcBorders>
            <w:vAlign w:val="center"/>
          </w:tcPr>
          <w:p w14:paraId="32CB5E9F" w14:textId="7C062B87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$65,502</w:t>
            </w:r>
          </w:p>
        </w:tc>
      </w:tr>
      <w:tr w:rsidR="00A418CD" w:rsidRPr="009A4545" w14:paraId="76816625" w14:textId="77777777" w:rsidTr="2C2DA873">
        <w:tc>
          <w:tcPr>
            <w:tcW w:w="2280" w:type="dxa"/>
            <w:tcBorders>
              <w:left w:val="nil"/>
            </w:tcBorders>
          </w:tcPr>
          <w:p w14:paraId="0EED2701" w14:textId="07BDE08F" w:rsidR="00A418CD" w:rsidRPr="009A4545" w:rsidRDefault="00A418CD" w:rsidP="00A418CD">
            <w:pPr>
              <w:rPr>
                <w:rFonts w:ascii="Arial" w:hAnsi="Arial" w:cs="Arial"/>
                <w:sz w:val="22"/>
                <w:szCs w:val="22"/>
              </w:rPr>
            </w:pPr>
            <w:r w:rsidRPr="2C2DA873">
              <w:rPr>
                <w:rFonts w:ascii="Arial" w:hAnsi="Arial" w:cs="Arial"/>
                <w:sz w:val="22"/>
                <w:szCs w:val="22"/>
              </w:rPr>
              <w:t>Bachelor’s degree or higher of adults aged 25 and older</w:t>
            </w:r>
            <w:r w:rsidRPr="2C2DA873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40" w:type="dxa"/>
            <w:vAlign w:val="center"/>
          </w:tcPr>
          <w:p w14:paraId="1A5FA89B" w14:textId="20976753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sz w:val="22"/>
                <w:szCs w:val="22"/>
              </w:rPr>
              <w:t>27.8%</w:t>
            </w:r>
          </w:p>
        </w:tc>
        <w:tc>
          <w:tcPr>
            <w:tcW w:w="1179" w:type="dxa"/>
            <w:vAlign w:val="center"/>
          </w:tcPr>
          <w:p w14:paraId="6CD0BEC6" w14:textId="7228D442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20.8%</w:t>
            </w:r>
          </w:p>
        </w:tc>
        <w:tc>
          <w:tcPr>
            <w:tcW w:w="1179" w:type="dxa"/>
            <w:vAlign w:val="center"/>
          </w:tcPr>
          <w:p w14:paraId="349AAB61" w14:textId="4AB80B08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26.8%</w:t>
            </w:r>
          </w:p>
        </w:tc>
        <w:tc>
          <w:tcPr>
            <w:tcW w:w="1178" w:type="dxa"/>
            <w:vAlign w:val="center"/>
          </w:tcPr>
          <w:p w14:paraId="4E4245F8" w14:textId="44AE4FEE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20.0%</w:t>
            </w:r>
          </w:p>
        </w:tc>
        <w:tc>
          <w:tcPr>
            <w:tcW w:w="1179" w:type="dxa"/>
            <w:vAlign w:val="center"/>
          </w:tcPr>
          <w:p w14:paraId="5C5C4A0B" w14:textId="3CCFFE89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49.8%</w:t>
            </w:r>
          </w:p>
        </w:tc>
        <w:tc>
          <w:tcPr>
            <w:tcW w:w="1179" w:type="dxa"/>
            <w:vAlign w:val="center"/>
          </w:tcPr>
          <w:p w14:paraId="330FA43A" w14:textId="37DE3B9B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13.1%</w:t>
            </w:r>
          </w:p>
        </w:tc>
        <w:tc>
          <w:tcPr>
            <w:tcW w:w="1178" w:type="dxa"/>
            <w:vAlign w:val="center"/>
          </w:tcPr>
          <w:p w14:paraId="3AFE0118" w14:textId="46E91233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31.6%</w:t>
            </w:r>
          </w:p>
        </w:tc>
        <w:tc>
          <w:tcPr>
            <w:tcW w:w="1179" w:type="dxa"/>
            <w:vAlign w:val="center"/>
          </w:tcPr>
          <w:p w14:paraId="4DA996BB" w14:textId="2A308852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38.9%</w:t>
            </w:r>
          </w:p>
        </w:tc>
        <w:tc>
          <w:tcPr>
            <w:tcW w:w="1179" w:type="dxa"/>
            <w:tcBorders>
              <w:right w:val="nil"/>
            </w:tcBorders>
            <w:vAlign w:val="center"/>
          </w:tcPr>
          <w:p w14:paraId="3D7CC43E" w14:textId="19970133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36.8%</w:t>
            </w:r>
          </w:p>
        </w:tc>
      </w:tr>
      <w:tr w:rsidR="00A418CD" w:rsidRPr="009A4545" w14:paraId="191929E9" w14:textId="77777777" w:rsidTr="2C2DA873">
        <w:tc>
          <w:tcPr>
            <w:tcW w:w="2280" w:type="dxa"/>
            <w:tcBorders>
              <w:left w:val="nil"/>
            </w:tcBorders>
          </w:tcPr>
          <w:p w14:paraId="76AFDCDF" w14:textId="7D46F31C" w:rsidR="00A418CD" w:rsidRPr="009A4545" w:rsidRDefault="00A418CD" w:rsidP="00A418CD">
            <w:pPr>
              <w:rPr>
                <w:rFonts w:ascii="Arial" w:hAnsi="Arial" w:cs="Arial"/>
                <w:sz w:val="22"/>
                <w:szCs w:val="22"/>
              </w:rPr>
            </w:pPr>
            <w:r w:rsidRPr="2C2DA873">
              <w:rPr>
                <w:rFonts w:ascii="Arial" w:hAnsi="Arial" w:cs="Arial"/>
                <w:sz w:val="22"/>
                <w:szCs w:val="22"/>
              </w:rPr>
              <w:t>Poverty rate</w:t>
            </w:r>
            <w:r w:rsidRPr="2C2DA873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40" w:type="dxa"/>
            <w:vAlign w:val="center"/>
          </w:tcPr>
          <w:p w14:paraId="53B940BC" w14:textId="5195A2EA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sz w:val="22"/>
                <w:szCs w:val="22"/>
              </w:rPr>
              <w:t>16.4%</w:t>
            </w:r>
          </w:p>
        </w:tc>
        <w:tc>
          <w:tcPr>
            <w:tcW w:w="1179" w:type="dxa"/>
            <w:vAlign w:val="center"/>
          </w:tcPr>
          <w:p w14:paraId="04F55187" w14:textId="475EC008" w:rsidR="00A418CD" w:rsidRPr="009A4545" w:rsidRDefault="00A418CD" w:rsidP="00A418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17.4%</w:t>
            </w:r>
          </w:p>
        </w:tc>
        <w:tc>
          <w:tcPr>
            <w:tcW w:w="1179" w:type="dxa"/>
            <w:vAlign w:val="center"/>
          </w:tcPr>
          <w:p w14:paraId="52456ABA" w14:textId="18F9D18B" w:rsidR="00A418CD" w:rsidRPr="009A4545" w:rsidRDefault="00A418CD" w:rsidP="00A418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15.0%</w:t>
            </w:r>
          </w:p>
        </w:tc>
        <w:tc>
          <w:tcPr>
            <w:tcW w:w="1178" w:type="dxa"/>
            <w:vAlign w:val="center"/>
          </w:tcPr>
          <w:p w14:paraId="4C1C54BC" w14:textId="42E884C8" w:rsidR="00A418CD" w:rsidRPr="009A4545" w:rsidRDefault="00A418CD" w:rsidP="00A418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15.1%</w:t>
            </w:r>
          </w:p>
        </w:tc>
        <w:tc>
          <w:tcPr>
            <w:tcW w:w="1179" w:type="dxa"/>
            <w:vAlign w:val="center"/>
          </w:tcPr>
          <w:p w14:paraId="75EB911A" w14:textId="6D3ACAD7" w:rsidR="00A418CD" w:rsidRPr="009A4545" w:rsidRDefault="00A418CD" w:rsidP="00A418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16.0%</w:t>
            </w:r>
          </w:p>
        </w:tc>
        <w:tc>
          <w:tcPr>
            <w:tcW w:w="1179" w:type="dxa"/>
            <w:vAlign w:val="center"/>
          </w:tcPr>
          <w:p w14:paraId="692A865B" w14:textId="03848050" w:rsidR="00A418CD" w:rsidRPr="009A4545" w:rsidRDefault="00A418CD" w:rsidP="00A418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29.3%</w:t>
            </w:r>
          </w:p>
        </w:tc>
        <w:tc>
          <w:tcPr>
            <w:tcW w:w="1178" w:type="dxa"/>
            <w:vAlign w:val="center"/>
          </w:tcPr>
          <w:p w14:paraId="1F715143" w14:textId="0D3B2740" w:rsidR="00A418CD" w:rsidRPr="009A4545" w:rsidRDefault="00A418CD" w:rsidP="00A418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13.3%</w:t>
            </w:r>
          </w:p>
        </w:tc>
        <w:tc>
          <w:tcPr>
            <w:tcW w:w="1179" w:type="dxa"/>
            <w:vAlign w:val="center"/>
          </w:tcPr>
          <w:p w14:paraId="59474903" w14:textId="315D7FD8" w:rsidR="00A418CD" w:rsidRPr="009A4545" w:rsidRDefault="00A418CD" w:rsidP="00A418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1179" w:type="dxa"/>
            <w:tcBorders>
              <w:right w:val="nil"/>
            </w:tcBorders>
            <w:vAlign w:val="center"/>
          </w:tcPr>
          <w:p w14:paraId="1EC8D17B" w14:textId="6AFE40C8" w:rsidR="00A418CD" w:rsidRPr="009A4545" w:rsidRDefault="00A418CD" w:rsidP="00A418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13.0%</w:t>
            </w:r>
          </w:p>
        </w:tc>
      </w:tr>
      <w:tr w:rsidR="00A418CD" w:rsidRPr="009A4545" w14:paraId="7CC27D4C" w14:textId="77777777" w:rsidTr="2C2DA873">
        <w:tc>
          <w:tcPr>
            <w:tcW w:w="2280" w:type="dxa"/>
            <w:tcBorders>
              <w:left w:val="nil"/>
            </w:tcBorders>
          </w:tcPr>
          <w:p w14:paraId="5D38A1A9" w14:textId="2EB79A57" w:rsidR="00A418CD" w:rsidRPr="009A4545" w:rsidRDefault="00A418CD" w:rsidP="00A418CD">
            <w:pPr>
              <w:rPr>
                <w:rFonts w:ascii="Arial" w:hAnsi="Arial" w:cs="Arial"/>
                <w:sz w:val="22"/>
                <w:szCs w:val="22"/>
              </w:rPr>
            </w:pPr>
            <w:r w:rsidRPr="2C2DA873">
              <w:rPr>
                <w:rFonts w:ascii="Arial" w:hAnsi="Arial" w:cs="Arial"/>
                <w:sz w:val="22"/>
                <w:szCs w:val="22"/>
              </w:rPr>
              <w:t>Employment rate</w:t>
            </w:r>
            <w:r w:rsidRPr="2C2DA873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40" w:type="dxa"/>
            <w:vAlign w:val="center"/>
          </w:tcPr>
          <w:p w14:paraId="7A68FC17" w14:textId="6B6391D9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sz w:val="22"/>
                <w:szCs w:val="22"/>
              </w:rPr>
              <w:t>57.4%</w:t>
            </w:r>
          </w:p>
        </w:tc>
        <w:tc>
          <w:tcPr>
            <w:tcW w:w="1179" w:type="dxa"/>
            <w:vAlign w:val="center"/>
          </w:tcPr>
          <w:p w14:paraId="1C8D9C61" w14:textId="2300D2AC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48.9%</w:t>
            </w:r>
          </w:p>
        </w:tc>
        <w:tc>
          <w:tcPr>
            <w:tcW w:w="1179" w:type="dxa"/>
            <w:vAlign w:val="center"/>
          </w:tcPr>
          <w:p w14:paraId="184CE077" w14:textId="7770D0C1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50.5%</w:t>
            </w:r>
          </w:p>
        </w:tc>
        <w:tc>
          <w:tcPr>
            <w:tcW w:w="1178" w:type="dxa"/>
            <w:vAlign w:val="center"/>
          </w:tcPr>
          <w:p w14:paraId="40E3FC39" w14:textId="71F812C2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56.8%</w:t>
            </w:r>
          </w:p>
        </w:tc>
        <w:tc>
          <w:tcPr>
            <w:tcW w:w="1179" w:type="dxa"/>
            <w:vAlign w:val="center"/>
          </w:tcPr>
          <w:p w14:paraId="76401F6F" w14:textId="45E6BFA5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65.5%</w:t>
            </w:r>
          </w:p>
        </w:tc>
        <w:tc>
          <w:tcPr>
            <w:tcW w:w="1179" w:type="dxa"/>
            <w:vAlign w:val="center"/>
          </w:tcPr>
          <w:p w14:paraId="2156BF4A" w14:textId="4CA3A7DE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39.2%</w:t>
            </w:r>
          </w:p>
        </w:tc>
        <w:tc>
          <w:tcPr>
            <w:tcW w:w="1178" w:type="dxa"/>
            <w:vAlign w:val="center"/>
          </w:tcPr>
          <w:p w14:paraId="609EB2EC" w14:textId="6B42F066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58.9%</w:t>
            </w:r>
          </w:p>
        </w:tc>
        <w:tc>
          <w:tcPr>
            <w:tcW w:w="1179" w:type="dxa"/>
            <w:vAlign w:val="center"/>
          </w:tcPr>
          <w:p w14:paraId="20223C34" w14:textId="5798E5D4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65.2%</w:t>
            </w:r>
          </w:p>
        </w:tc>
        <w:tc>
          <w:tcPr>
            <w:tcW w:w="1179" w:type="dxa"/>
            <w:tcBorders>
              <w:right w:val="nil"/>
            </w:tcBorders>
            <w:vAlign w:val="center"/>
          </w:tcPr>
          <w:p w14:paraId="43430278" w14:textId="1BD19A4C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63.0%</w:t>
            </w:r>
          </w:p>
        </w:tc>
      </w:tr>
      <w:tr w:rsidR="00A418CD" w:rsidRPr="009A4545" w14:paraId="0C357A07" w14:textId="77777777" w:rsidTr="2C2DA873">
        <w:tc>
          <w:tcPr>
            <w:tcW w:w="2280" w:type="dxa"/>
            <w:tcBorders>
              <w:left w:val="nil"/>
            </w:tcBorders>
          </w:tcPr>
          <w:p w14:paraId="4C4DC64B" w14:textId="1DF87CBE" w:rsidR="00A418CD" w:rsidRPr="009A4545" w:rsidRDefault="00A418CD" w:rsidP="00A418CD">
            <w:pPr>
              <w:rPr>
                <w:rFonts w:ascii="Arial" w:hAnsi="Arial" w:cs="Arial"/>
                <w:sz w:val="22"/>
                <w:szCs w:val="22"/>
              </w:rPr>
            </w:pPr>
            <w:r w:rsidRPr="2C2DA873">
              <w:rPr>
                <w:rFonts w:ascii="Arial" w:hAnsi="Arial" w:cs="Arial"/>
                <w:sz w:val="22"/>
                <w:szCs w:val="22"/>
              </w:rPr>
              <w:t>Homeownership rate</w:t>
            </w:r>
            <w:r w:rsidRPr="2C2DA873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40" w:type="dxa"/>
            <w:vAlign w:val="center"/>
          </w:tcPr>
          <w:p w14:paraId="03C96264" w14:textId="65DF2299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sz w:val="22"/>
                <w:szCs w:val="22"/>
              </w:rPr>
              <w:t>68.8%</w:t>
            </w:r>
          </w:p>
        </w:tc>
        <w:tc>
          <w:tcPr>
            <w:tcW w:w="1179" w:type="dxa"/>
            <w:vAlign w:val="center"/>
          </w:tcPr>
          <w:p w14:paraId="5A92A32D" w14:textId="3484306D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68.9%</w:t>
            </w:r>
          </w:p>
        </w:tc>
        <w:tc>
          <w:tcPr>
            <w:tcW w:w="1179" w:type="dxa"/>
            <w:vAlign w:val="center"/>
          </w:tcPr>
          <w:p w14:paraId="74D1C669" w14:textId="6D9215DB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68.8%</w:t>
            </w:r>
          </w:p>
        </w:tc>
        <w:tc>
          <w:tcPr>
            <w:tcW w:w="1178" w:type="dxa"/>
            <w:vAlign w:val="center"/>
          </w:tcPr>
          <w:p w14:paraId="66FFBA34" w14:textId="52A4049F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71.6%</w:t>
            </w:r>
          </w:p>
        </w:tc>
        <w:tc>
          <w:tcPr>
            <w:tcW w:w="1179" w:type="dxa"/>
            <w:vAlign w:val="center"/>
          </w:tcPr>
          <w:p w14:paraId="28D9387D" w14:textId="61B16228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55.8%</w:t>
            </w:r>
          </w:p>
        </w:tc>
        <w:tc>
          <w:tcPr>
            <w:tcW w:w="1179" w:type="dxa"/>
            <w:vAlign w:val="center"/>
          </w:tcPr>
          <w:p w14:paraId="342A7079" w14:textId="04CBB660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71.3%</w:t>
            </w:r>
          </w:p>
        </w:tc>
        <w:tc>
          <w:tcPr>
            <w:tcW w:w="1178" w:type="dxa"/>
            <w:vAlign w:val="center"/>
          </w:tcPr>
          <w:p w14:paraId="5EBD047C" w14:textId="6F4E124B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63.3%</w:t>
            </w:r>
          </w:p>
        </w:tc>
        <w:tc>
          <w:tcPr>
            <w:tcW w:w="1179" w:type="dxa"/>
            <w:vAlign w:val="center"/>
          </w:tcPr>
          <w:p w14:paraId="41064E7A" w14:textId="7DD043B7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70.3%</w:t>
            </w:r>
          </w:p>
        </w:tc>
        <w:tc>
          <w:tcPr>
            <w:tcW w:w="1179" w:type="dxa"/>
            <w:tcBorders>
              <w:right w:val="nil"/>
            </w:tcBorders>
            <w:vAlign w:val="center"/>
          </w:tcPr>
          <w:p w14:paraId="1461EFB4" w14:textId="0021BF04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61.3%</w:t>
            </w:r>
          </w:p>
        </w:tc>
      </w:tr>
      <w:tr w:rsidR="00A418CD" w:rsidRPr="009A4545" w14:paraId="54354607" w14:textId="77777777" w:rsidTr="2C2DA873">
        <w:tc>
          <w:tcPr>
            <w:tcW w:w="2280" w:type="dxa"/>
            <w:tcBorders>
              <w:left w:val="nil"/>
            </w:tcBorders>
          </w:tcPr>
          <w:p w14:paraId="7A970368" w14:textId="0BAE3CBF" w:rsidR="00A418CD" w:rsidRPr="009A4545" w:rsidRDefault="00A418CD" w:rsidP="00A418CD">
            <w:pPr>
              <w:rPr>
                <w:rFonts w:ascii="Arial" w:hAnsi="Arial" w:cs="Arial"/>
                <w:sz w:val="22"/>
                <w:szCs w:val="22"/>
              </w:rPr>
            </w:pPr>
            <w:r w:rsidRPr="2C2DA873">
              <w:rPr>
                <w:rFonts w:ascii="Arial" w:hAnsi="Arial" w:cs="Arial"/>
                <w:sz w:val="22"/>
                <w:szCs w:val="22"/>
              </w:rPr>
              <w:t>Population with a disability</w:t>
            </w:r>
            <w:r w:rsidRPr="2C2DA873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40" w:type="dxa"/>
            <w:vAlign w:val="center"/>
          </w:tcPr>
          <w:p w14:paraId="5669C176" w14:textId="3C3F2FA8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sz w:val="22"/>
                <w:szCs w:val="22"/>
              </w:rPr>
              <w:t>18.1%</w:t>
            </w:r>
          </w:p>
        </w:tc>
        <w:tc>
          <w:tcPr>
            <w:tcW w:w="1179" w:type="dxa"/>
            <w:vAlign w:val="center"/>
          </w:tcPr>
          <w:p w14:paraId="5937D3B5" w14:textId="63C4A339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21.9%</w:t>
            </w:r>
          </w:p>
        </w:tc>
        <w:tc>
          <w:tcPr>
            <w:tcW w:w="1179" w:type="dxa"/>
            <w:vAlign w:val="center"/>
          </w:tcPr>
          <w:p w14:paraId="0B773CF2" w14:textId="402EDC5D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17.3%</w:t>
            </w:r>
          </w:p>
        </w:tc>
        <w:tc>
          <w:tcPr>
            <w:tcW w:w="1178" w:type="dxa"/>
            <w:vAlign w:val="center"/>
          </w:tcPr>
          <w:p w14:paraId="736BF1FB" w14:textId="0F7F2634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18.5%</w:t>
            </w:r>
          </w:p>
        </w:tc>
        <w:tc>
          <w:tcPr>
            <w:tcW w:w="1179" w:type="dxa"/>
            <w:vAlign w:val="center"/>
          </w:tcPr>
          <w:p w14:paraId="5A1D5543" w14:textId="6311C210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14.6%</w:t>
            </w:r>
          </w:p>
        </w:tc>
        <w:tc>
          <w:tcPr>
            <w:tcW w:w="1179" w:type="dxa"/>
            <w:vAlign w:val="center"/>
          </w:tcPr>
          <w:p w14:paraId="6893C413" w14:textId="5BACEE5B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25.9%</w:t>
            </w:r>
          </w:p>
        </w:tc>
        <w:tc>
          <w:tcPr>
            <w:tcW w:w="1178" w:type="dxa"/>
            <w:vAlign w:val="center"/>
          </w:tcPr>
          <w:p w14:paraId="0E6A94B6" w14:textId="1E92E69D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17.6%</w:t>
            </w:r>
          </w:p>
        </w:tc>
        <w:tc>
          <w:tcPr>
            <w:tcW w:w="1179" w:type="dxa"/>
            <w:vAlign w:val="center"/>
          </w:tcPr>
          <w:p w14:paraId="7B22D822" w14:textId="669FC00B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13.5%</w:t>
            </w:r>
          </w:p>
        </w:tc>
        <w:tc>
          <w:tcPr>
            <w:tcW w:w="1179" w:type="dxa"/>
            <w:tcBorders>
              <w:right w:val="nil"/>
            </w:tcBorders>
            <w:vAlign w:val="center"/>
          </w:tcPr>
          <w:p w14:paraId="29D7BB32" w14:textId="6001E6A8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16.4%</w:t>
            </w:r>
          </w:p>
        </w:tc>
      </w:tr>
      <w:tr w:rsidR="00A418CD" w:rsidRPr="009A4545" w14:paraId="71D9BDB7" w14:textId="77777777" w:rsidTr="2C2DA873">
        <w:tc>
          <w:tcPr>
            <w:tcW w:w="2280" w:type="dxa"/>
            <w:tcBorders>
              <w:left w:val="nil"/>
            </w:tcBorders>
          </w:tcPr>
          <w:p w14:paraId="1ACC64B8" w14:textId="5C54649C" w:rsidR="00A418CD" w:rsidRPr="009A4545" w:rsidRDefault="00A418CD" w:rsidP="00A418CD">
            <w:pPr>
              <w:rPr>
                <w:rFonts w:ascii="Arial" w:hAnsi="Arial" w:cs="Arial"/>
                <w:sz w:val="22"/>
                <w:szCs w:val="22"/>
              </w:rPr>
            </w:pPr>
            <w:r w:rsidRPr="2C2DA873">
              <w:rPr>
                <w:rFonts w:ascii="Arial" w:hAnsi="Arial" w:cs="Arial"/>
                <w:sz w:val="22"/>
                <w:szCs w:val="22"/>
              </w:rPr>
              <w:t>Without health insurance</w:t>
            </w:r>
            <w:r w:rsidRPr="2C2DA873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40" w:type="dxa"/>
            <w:vAlign w:val="center"/>
          </w:tcPr>
          <w:p w14:paraId="6AE62C0D" w14:textId="5F142555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sz w:val="22"/>
                <w:szCs w:val="22"/>
              </w:rPr>
              <w:t>5.4%</w:t>
            </w:r>
          </w:p>
        </w:tc>
        <w:tc>
          <w:tcPr>
            <w:tcW w:w="1179" w:type="dxa"/>
            <w:vAlign w:val="center"/>
          </w:tcPr>
          <w:p w14:paraId="1A9C1D7A" w14:textId="14D64349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5.4%</w:t>
            </w:r>
          </w:p>
        </w:tc>
        <w:tc>
          <w:tcPr>
            <w:tcW w:w="1179" w:type="dxa"/>
            <w:vAlign w:val="center"/>
          </w:tcPr>
          <w:p w14:paraId="0D45BBD2" w14:textId="7E9E4F71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5.9%</w:t>
            </w:r>
          </w:p>
        </w:tc>
        <w:tc>
          <w:tcPr>
            <w:tcW w:w="1178" w:type="dxa"/>
            <w:vAlign w:val="center"/>
          </w:tcPr>
          <w:p w14:paraId="1F62EAC0" w14:textId="21E16B6E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4.3%</w:t>
            </w:r>
          </w:p>
        </w:tc>
        <w:tc>
          <w:tcPr>
            <w:tcW w:w="1179" w:type="dxa"/>
            <w:vAlign w:val="center"/>
          </w:tcPr>
          <w:p w14:paraId="2FAB7D5A" w14:textId="29C99585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6.6%</w:t>
            </w:r>
          </w:p>
        </w:tc>
        <w:tc>
          <w:tcPr>
            <w:tcW w:w="1179" w:type="dxa"/>
            <w:vAlign w:val="center"/>
          </w:tcPr>
          <w:p w14:paraId="345DD48F" w14:textId="1BD6900D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4.8%</w:t>
            </w:r>
          </w:p>
        </w:tc>
        <w:tc>
          <w:tcPr>
            <w:tcW w:w="1178" w:type="dxa"/>
            <w:vAlign w:val="center"/>
          </w:tcPr>
          <w:p w14:paraId="2E40A915" w14:textId="4F0B7D1F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6.9%</w:t>
            </w:r>
          </w:p>
        </w:tc>
        <w:tc>
          <w:tcPr>
            <w:tcW w:w="1179" w:type="dxa"/>
            <w:vAlign w:val="center"/>
          </w:tcPr>
          <w:p w14:paraId="2FBC6D79" w14:textId="59E1449B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1179" w:type="dxa"/>
            <w:tcBorders>
              <w:right w:val="nil"/>
            </w:tcBorders>
            <w:vAlign w:val="center"/>
          </w:tcPr>
          <w:p w14:paraId="01A353FD" w14:textId="6F074DAC" w:rsidR="00A418CD" w:rsidRPr="009A4545" w:rsidRDefault="00A418CD" w:rsidP="00A418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4545">
              <w:rPr>
                <w:rFonts w:ascii="Arial" w:hAnsi="Arial" w:cs="Arial"/>
                <w:color w:val="000000"/>
                <w:sz w:val="22"/>
                <w:szCs w:val="22"/>
              </w:rPr>
              <w:t>6.0%</w:t>
            </w:r>
          </w:p>
        </w:tc>
      </w:tr>
    </w:tbl>
    <w:p w14:paraId="38CFD65B" w14:textId="0ED742B9" w:rsidR="007F47EA" w:rsidRPr="009A4545" w:rsidRDefault="6A00CAED" w:rsidP="2C2DA873">
      <w:pPr>
        <w:rPr>
          <w:rFonts w:ascii="Arial" w:hAnsi="Arial" w:cs="Arial"/>
          <w:sz w:val="22"/>
          <w:szCs w:val="22"/>
        </w:rPr>
      </w:pPr>
      <w:r w:rsidRPr="7F4B6C3B">
        <w:rPr>
          <w:rFonts w:ascii="Arial" w:hAnsi="Arial" w:cs="Arial"/>
          <w:sz w:val="22"/>
          <w:szCs w:val="22"/>
          <w:vertAlign w:val="superscript"/>
        </w:rPr>
        <w:lastRenderedPageBreak/>
        <w:t>1</w:t>
      </w:r>
      <w:r w:rsidR="00BB7C7B" w:rsidRPr="7F4B6C3B">
        <w:rPr>
          <w:rFonts w:ascii="Arial" w:hAnsi="Arial" w:cs="Arial"/>
          <w:sz w:val="22"/>
          <w:szCs w:val="22"/>
        </w:rPr>
        <w:t xml:space="preserve">Source: United States Census Bureau. (2024). Census Bureau Profiles. </w:t>
      </w:r>
      <w:hyperlink r:id="rId9">
        <w:r w:rsidR="00BB7C7B" w:rsidRPr="7F4B6C3B">
          <w:rPr>
            <w:rStyle w:val="Hyperlink"/>
            <w:rFonts w:ascii="Arial" w:hAnsi="Arial" w:cs="Arial"/>
            <w:sz w:val="22"/>
            <w:szCs w:val="22"/>
          </w:rPr>
          <w:t>https://data</w:t>
        </w:r>
        <w:r w:rsidR="00BB7C7B" w:rsidRPr="7F4B6C3B">
          <w:rPr>
            <w:rStyle w:val="Hyperlink"/>
            <w:rFonts w:ascii="Arial" w:hAnsi="Arial" w:cs="Arial"/>
            <w:sz w:val="22"/>
            <w:szCs w:val="22"/>
          </w:rPr>
          <w:t>.</w:t>
        </w:r>
        <w:r w:rsidR="00BB7C7B" w:rsidRPr="7F4B6C3B">
          <w:rPr>
            <w:rStyle w:val="Hyperlink"/>
            <w:rFonts w:ascii="Arial" w:hAnsi="Arial" w:cs="Arial"/>
            <w:sz w:val="22"/>
            <w:szCs w:val="22"/>
          </w:rPr>
          <w:t>census.gov/profile/</w:t>
        </w:r>
      </w:hyperlink>
      <w:r w:rsidR="00BB7C7B" w:rsidRPr="7F4B6C3B">
        <w:rPr>
          <w:rFonts w:ascii="Arial" w:hAnsi="Arial" w:cs="Arial"/>
          <w:sz w:val="22"/>
          <w:szCs w:val="22"/>
        </w:rPr>
        <w:t xml:space="preserve">. </w:t>
      </w:r>
      <w:r w:rsidR="0E7937BF" w:rsidRPr="7F4B6C3B">
        <w:rPr>
          <w:rFonts w:ascii="Arial" w:hAnsi="Arial" w:cs="Arial"/>
          <w:sz w:val="22"/>
          <w:szCs w:val="22"/>
        </w:rPr>
        <w:t xml:space="preserve">Statistics reflect either </w:t>
      </w:r>
      <w:r w:rsidR="18C74DB6" w:rsidRPr="7F4B6C3B">
        <w:rPr>
          <w:rFonts w:ascii="Arial" w:hAnsi="Arial" w:cs="Arial"/>
          <w:sz w:val="22"/>
          <w:szCs w:val="22"/>
        </w:rPr>
        <w:t>2020 Decennial Census (</w:t>
      </w:r>
      <w:r w:rsidR="21EFACC5" w:rsidRPr="7F4B6C3B">
        <w:rPr>
          <w:rFonts w:ascii="Arial" w:hAnsi="Arial" w:cs="Arial"/>
          <w:sz w:val="22"/>
          <w:szCs w:val="22"/>
        </w:rPr>
        <w:t>for</w:t>
      </w:r>
      <w:r w:rsidR="18C74DB6" w:rsidRPr="7F4B6C3B">
        <w:rPr>
          <w:rFonts w:ascii="Arial" w:hAnsi="Arial" w:cs="Arial"/>
          <w:sz w:val="22"/>
          <w:szCs w:val="22"/>
        </w:rPr>
        <w:t xml:space="preserve"> population, race, ethnicity) or </w:t>
      </w:r>
      <w:r w:rsidR="0E7937BF" w:rsidRPr="7F4B6C3B">
        <w:rPr>
          <w:rFonts w:ascii="Arial" w:hAnsi="Arial" w:cs="Arial"/>
          <w:sz w:val="22"/>
          <w:szCs w:val="22"/>
        </w:rPr>
        <w:t xml:space="preserve">the 2022 American Community Survey (ACS) 5-Year Estimates </w:t>
      </w:r>
      <w:r w:rsidR="1E4C8645" w:rsidRPr="7F4B6C3B">
        <w:rPr>
          <w:rFonts w:ascii="Arial" w:hAnsi="Arial" w:cs="Arial"/>
          <w:sz w:val="22"/>
          <w:szCs w:val="22"/>
        </w:rPr>
        <w:t>(all other characteristics)</w:t>
      </w:r>
      <w:r w:rsidR="0E7937BF" w:rsidRPr="7F4B6C3B">
        <w:rPr>
          <w:rFonts w:ascii="Arial" w:hAnsi="Arial" w:cs="Arial"/>
          <w:sz w:val="22"/>
          <w:szCs w:val="22"/>
        </w:rPr>
        <w:t xml:space="preserve">. </w:t>
      </w:r>
      <w:r w:rsidR="00BB7C7B" w:rsidRPr="7F4B6C3B">
        <w:rPr>
          <w:rFonts w:ascii="Arial" w:hAnsi="Arial" w:cs="Arial"/>
          <w:sz w:val="22"/>
          <w:szCs w:val="22"/>
        </w:rPr>
        <w:t>Accessed on December 3, 2024.</w:t>
      </w:r>
    </w:p>
    <w:p w14:paraId="64902065" w14:textId="7B449F0F" w:rsidR="257073F9" w:rsidRDefault="257073F9" w:rsidP="2C2DA873">
      <w:pPr>
        <w:rPr>
          <w:rFonts w:ascii="Arial" w:eastAsia="Arial" w:hAnsi="Arial" w:cs="Arial"/>
          <w:color w:val="000000" w:themeColor="text1"/>
          <w:sz w:val="22"/>
          <w:szCs w:val="22"/>
        </w:rPr>
      </w:pPr>
      <w:r w:rsidRPr="2C2DA873">
        <w:rPr>
          <w:rFonts w:ascii="Arial" w:eastAsia="Arial" w:hAnsi="Arial" w:cs="Arial"/>
          <w:sz w:val="22"/>
          <w:szCs w:val="22"/>
          <w:vertAlign w:val="superscript"/>
        </w:rPr>
        <w:t>2</w:t>
      </w:r>
      <w:r w:rsidRPr="2C2DA873">
        <w:rPr>
          <w:rFonts w:ascii="Arial" w:eastAsia="Arial" w:hAnsi="Arial" w:cs="Arial"/>
          <w:sz w:val="22"/>
          <w:szCs w:val="22"/>
        </w:rPr>
        <w:t xml:space="preserve">Source: </w:t>
      </w:r>
      <w:r w:rsidR="410A8374" w:rsidRPr="2C2DA873">
        <w:rPr>
          <w:rFonts w:ascii="Arial" w:eastAsia="Arial" w:hAnsi="Arial" w:cs="Arial"/>
          <w:color w:val="000000" w:themeColor="text1"/>
          <w:sz w:val="22"/>
          <w:szCs w:val="22"/>
        </w:rPr>
        <w:t xml:space="preserve">Ingram, D. D., &amp; Franco, S. J. (2014). 2013 NCHS Urban-Rural Classification Scheme for Counties. </w:t>
      </w:r>
      <w:r w:rsidR="410A8374" w:rsidRPr="2C2DA873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Vital Health Statistics 2</w:t>
      </w:r>
      <w:r w:rsidR="410A8374" w:rsidRPr="2C2DA873">
        <w:rPr>
          <w:rFonts w:ascii="Arial" w:eastAsia="Arial" w:hAnsi="Arial" w:cs="Arial"/>
          <w:color w:val="000000" w:themeColor="text1"/>
          <w:sz w:val="22"/>
          <w:szCs w:val="22"/>
        </w:rPr>
        <w:t xml:space="preserve">(166), 1-73. </w:t>
      </w:r>
    </w:p>
    <w:p w14:paraId="68062997" w14:textId="1999FA5C" w:rsidR="001C0864" w:rsidRPr="001C0864" w:rsidRDefault="001C0864" w:rsidP="2C2DA873">
      <w:pPr>
        <w:rPr>
          <w:rFonts w:ascii="Arial" w:eastAsia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The category of Other sums the </w:t>
      </w:r>
      <w:r w:rsidR="00A418CD">
        <w:rPr>
          <w:rFonts w:ascii="Arial" w:hAnsi="Arial" w:cs="Arial"/>
          <w:sz w:val="22"/>
          <w:szCs w:val="22"/>
        </w:rPr>
        <w:t xml:space="preserve">US </w:t>
      </w:r>
      <w:r>
        <w:rPr>
          <w:rFonts w:ascii="Arial" w:hAnsi="Arial" w:cs="Arial"/>
          <w:sz w:val="22"/>
          <w:szCs w:val="22"/>
        </w:rPr>
        <w:t>Census categories of American Indian and Alaskan Native, Native Hawaiian and Other Pacific Islander, and Some Other Race.</w:t>
      </w:r>
    </w:p>
    <w:p w14:paraId="121D59A1" w14:textId="773243A8" w:rsidR="2C2DA873" w:rsidRDefault="2C2DA873" w:rsidP="2C2DA873">
      <w:pPr>
        <w:rPr>
          <w:rFonts w:ascii="Arial" w:hAnsi="Arial" w:cs="Arial"/>
          <w:sz w:val="22"/>
          <w:szCs w:val="22"/>
        </w:rPr>
      </w:pPr>
    </w:p>
    <w:sectPr w:rsidR="2C2DA873" w:rsidSect="00775A3A">
      <w:headerReference w:type="default" r:id="rId10"/>
      <w:footerReference w:type="default" r:id="rId11"/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5D3767" w14:textId="77777777" w:rsidR="00CD6269" w:rsidRDefault="00CD6269">
      <w:r>
        <w:separator/>
      </w:r>
    </w:p>
  </w:endnote>
  <w:endnote w:type="continuationSeparator" w:id="0">
    <w:p w14:paraId="19EAA194" w14:textId="77777777" w:rsidR="00CD6269" w:rsidRDefault="00CD62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7700A0DF" w14:paraId="4481D5C2" w14:textId="77777777" w:rsidTr="7700A0DF">
      <w:trPr>
        <w:trHeight w:val="300"/>
      </w:trPr>
      <w:tc>
        <w:tcPr>
          <w:tcW w:w="4320" w:type="dxa"/>
        </w:tcPr>
        <w:p w14:paraId="23647A3F" w14:textId="553EE266" w:rsidR="7700A0DF" w:rsidRDefault="7700A0DF" w:rsidP="7700A0DF">
          <w:pPr>
            <w:pStyle w:val="Header"/>
            <w:ind w:left="-115"/>
          </w:pPr>
        </w:p>
      </w:tc>
      <w:tc>
        <w:tcPr>
          <w:tcW w:w="4320" w:type="dxa"/>
        </w:tcPr>
        <w:p w14:paraId="7CAAEDEB" w14:textId="148EA169" w:rsidR="7700A0DF" w:rsidRDefault="7700A0DF" w:rsidP="7700A0DF">
          <w:pPr>
            <w:pStyle w:val="Header"/>
            <w:jc w:val="center"/>
          </w:pPr>
        </w:p>
      </w:tc>
      <w:tc>
        <w:tcPr>
          <w:tcW w:w="4320" w:type="dxa"/>
        </w:tcPr>
        <w:p w14:paraId="06B76D9E" w14:textId="352354DF" w:rsidR="7700A0DF" w:rsidRDefault="7700A0DF" w:rsidP="7700A0DF">
          <w:pPr>
            <w:pStyle w:val="Header"/>
            <w:ind w:right="-115"/>
            <w:jc w:val="right"/>
          </w:pPr>
        </w:p>
      </w:tc>
    </w:tr>
  </w:tbl>
  <w:p w14:paraId="2E2B62F2" w14:textId="4303311E" w:rsidR="7700A0DF" w:rsidRDefault="7700A0DF" w:rsidP="7700A0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717E74" w14:textId="77777777" w:rsidR="00CD6269" w:rsidRDefault="00CD6269">
      <w:r>
        <w:separator/>
      </w:r>
    </w:p>
  </w:footnote>
  <w:footnote w:type="continuationSeparator" w:id="0">
    <w:p w14:paraId="7FD879F3" w14:textId="77777777" w:rsidR="00CD6269" w:rsidRDefault="00CD62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7700A0DF" w14:paraId="305E7644" w14:textId="77777777" w:rsidTr="7700A0DF">
      <w:trPr>
        <w:trHeight w:val="300"/>
      </w:trPr>
      <w:tc>
        <w:tcPr>
          <w:tcW w:w="4320" w:type="dxa"/>
        </w:tcPr>
        <w:p w14:paraId="712AB523" w14:textId="3D9569FA" w:rsidR="7700A0DF" w:rsidRDefault="7700A0DF" w:rsidP="7700A0DF">
          <w:pPr>
            <w:pStyle w:val="Header"/>
            <w:ind w:left="-115"/>
          </w:pPr>
        </w:p>
      </w:tc>
      <w:tc>
        <w:tcPr>
          <w:tcW w:w="4320" w:type="dxa"/>
        </w:tcPr>
        <w:p w14:paraId="5097862C" w14:textId="7598AFBC" w:rsidR="7700A0DF" w:rsidRDefault="7700A0DF" w:rsidP="7700A0DF">
          <w:pPr>
            <w:pStyle w:val="Header"/>
            <w:jc w:val="center"/>
          </w:pPr>
        </w:p>
      </w:tc>
      <w:tc>
        <w:tcPr>
          <w:tcW w:w="4320" w:type="dxa"/>
        </w:tcPr>
        <w:p w14:paraId="06085F27" w14:textId="467A6442" w:rsidR="7700A0DF" w:rsidRDefault="7700A0DF" w:rsidP="7700A0DF">
          <w:pPr>
            <w:pStyle w:val="Header"/>
            <w:ind w:right="-115"/>
            <w:jc w:val="right"/>
          </w:pPr>
        </w:p>
      </w:tc>
    </w:tr>
  </w:tbl>
  <w:p w14:paraId="330E7355" w14:textId="5D070662" w:rsidR="7700A0DF" w:rsidRDefault="7700A0DF" w:rsidP="7700A0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7EA"/>
    <w:rsid w:val="00011E01"/>
    <w:rsid w:val="0001566F"/>
    <w:rsid w:val="00015767"/>
    <w:rsid w:val="0001746D"/>
    <w:rsid w:val="00052E8A"/>
    <w:rsid w:val="00054DC3"/>
    <w:rsid w:val="00056057"/>
    <w:rsid w:val="00060B65"/>
    <w:rsid w:val="0006440F"/>
    <w:rsid w:val="000709BA"/>
    <w:rsid w:val="00077F9E"/>
    <w:rsid w:val="000B1C11"/>
    <w:rsid w:val="000C4DA1"/>
    <w:rsid w:val="000C4E28"/>
    <w:rsid w:val="000D270F"/>
    <w:rsid w:val="000D3643"/>
    <w:rsid w:val="000D5B41"/>
    <w:rsid w:val="000E078B"/>
    <w:rsid w:val="000E4A0E"/>
    <w:rsid w:val="000E5EE3"/>
    <w:rsid w:val="000F09C1"/>
    <w:rsid w:val="00103677"/>
    <w:rsid w:val="0012227A"/>
    <w:rsid w:val="00140523"/>
    <w:rsid w:val="001407CA"/>
    <w:rsid w:val="00141E3F"/>
    <w:rsid w:val="00144AD5"/>
    <w:rsid w:val="00146CC0"/>
    <w:rsid w:val="00150337"/>
    <w:rsid w:val="00152483"/>
    <w:rsid w:val="0015515D"/>
    <w:rsid w:val="00176095"/>
    <w:rsid w:val="00182DA0"/>
    <w:rsid w:val="001969DC"/>
    <w:rsid w:val="00197959"/>
    <w:rsid w:val="001A5C5D"/>
    <w:rsid w:val="001B16A9"/>
    <w:rsid w:val="001B1E05"/>
    <w:rsid w:val="001B5803"/>
    <w:rsid w:val="001B749D"/>
    <w:rsid w:val="001B7CBD"/>
    <w:rsid w:val="001B7E5C"/>
    <w:rsid w:val="001C0864"/>
    <w:rsid w:val="001C6408"/>
    <w:rsid w:val="001C691C"/>
    <w:rsid w:val="001C7C3D"/>
    <w:rsid w:val="001E5ED8"/>
    <w:rsid w:val="001F5C05"/>
    <w:rsid w:val="00202808"/>
    <w:rsid w:val="00206E8E"/>
    <w:rsid w:val="00235405"/>
    <w:rsid w:val="002656D9"/>
    <w:rsid w:val="00270078"/>
    <w:rsid w:val="00271DDA"/>
    <w:rsid w:val="00274EE0"/>
    <w:rsid w:val="0028649B"/>
    <w:rsid w:val="00290181"/>
    <w:rsid w:val="00294B7A"/>
    <w:rsid w:val="002B7AF1"/>
    <w:rsid w:val="002D7A2B"/>
    <w:rsid w:val="002F50E6"/>
    <w:rsid w:val="00322E94"/>
    <w:rsid w:val="00327C0A"/>
    <w:rsid w:val="00332D3A"/>
    <w:rsid w:val="003351AC"/>
    <w:rsid w:val="00360A4F"/>
    <w:rsid w:val="00367877"/>
    <w:rsid w:val="00377F32"/>
    <w:rsid w:val="0038254E"/>
    <w:rsid w:val="00392C46"/>
    <w:rsid w:val="003A0CCC"/>
    <w:rsid w:val="003A1C64"/>
    <w:rsid w:val="003C4735"/>
    <w:rsid w:val="003C71DF"/>
    <w:rsid w:val="003E2AC0"/>
    <w:rsid w:val="003E2C61"/>
    <w:rsid w:val="003F0747"/>
    <w:rsid w:val="003F59FC"/>
    <w:rsid w:val="00400679"/>
    <w:rsid w:val="004139A0"/>
    <w:rsid w:val="00427D78"/>
    <w:rsid w:val="004418C1"/>
    <w:rsid w:val="0044478D"/>
    <w:rsid w:val="00444B73"/>
    <w:rsid w:val="004471E5"/>
    <w:rsid w:val="004479D1"/>
    <w:rsid w:val="00454FB1"/>
    <w:rsid w:val="0045687D"/>
    <w:rsid w:val="00466A34"/>
    <w:rsid w:val="004956FE"/>
    <w:rsid w:val="004C1975"/>
    <w:rsid w:val="004C53E5"/>
    <w:rsid w:val="00500CB7"/>
    <w:rsid w:val="00504720"/>
    <w:rsid w:val="005079A6"/>
    <w:rsid w:val="00514B28"/>
    <w:rsid w:val="00517152"/>
    <w:rsid w:val="00526F11"/>
    <w:rsid w:val="00542D08"/>
    <w:rsid w:val="00545A60"/>
    <w:rsid w:val="0055511B"/>
    <w:rsid w:val="005674E7"/>
    <w:rsid w:val="00583F04"/>
    <w:rsid w:val="00592ECF"/>
    <w:rsid w:val="005A25F8"/>
    <w:rsid w:val="005C64B8"/>
    <w:rsid w:val="005D2775"/>
    <w:rsid w:val="005F0A64"/>
    <w:rsid w:val="00613126"/>
    <w:rsid w:val="006234D3"/>
    <w:rsid w:val="00624F6D"/>
    <w:rsid w:val="0062511D"/>
    <w:rsid w:val="00634BA5"/>
    <w:rsid w:val="006417A3"/>
    <w:rsid w:val="00645754"/>
    <w:rsid w:val="006555A5"/>
    <w:rsid w:val="00655E59"/>
    <w:rsid w:val="0065775A"/>
    <w:rsid w:val="00660B8B"/>
    <w:rsid w:val="006624B4"/>
    <w:rsid w:val="0067187C"/>
    <w:rsid w:val="00672207"/>
    <w:rsid w:val="006811FA"/>
    <w:rsid w:val="0068405D"/>
    <w:rsid w:val="00693332"/>
    <w:rsid w:val="006B7ABC"/>
    <w:rsid w:val="006C3D1C"/>
    <w:rsid w:val="006C6803"/>
    <w:rsid w:val="006D18A8"/>
    <w:rsid w:val="006E53D2"/>
    <w:rsid w:val="006E5436"/>
    <w:rsid w:val="007133F4"/>
    <w:rsid w:val="00714B6C"/>
    <w:rsid w:val="00721D8D"/>
    <w:rsid w:val="00735BED"/>
    <w:rsid w:val="00750676"/>
    <w:rsid w:val="00752256"/>
    <w:rsid w:val="00760595"/>
    <w:rsid w:val="007634CC"/>
    <w:rsid w:val="00770BD0"/>
    <w:rsid w:val="00775180"/>
    <w:rsid w:val="00775A3A"/>
    <w:rsid w:val="00777239"/>
    <w:rsid w:val="00782982"/>
    <w:rsid w:val="00784F48"/>
    <w:rsid w:val="007857BB"/>
    <w:rsid w:val="007866F8"/>
    <w:rsid w:val="00790CAD"/>
    <w:rsid w:val="00795442"/>
    <w:rsid w:val="00796F24"/>
    <w:rsid w:val="007B79C0"/>
    <w:rsid w:val="007D00E0"/>
    <w:rsid w:val="007F45F1"/>
    <w:rsid w:val="007F47EA"/>
    <w:rsid w:val="00802534"/>
    <w:rsid w:val="00823F82"/>
    <w:rsid w:val="00827DF3"/>
    <w:rsid w:val="00853700"/>
    <w:rsid w:val="0085447F"/>
    <w:rsid w:val="00866D62"/>
    <w:rsid w:val="0088200D"/>
    <w:rsid w:val="00887CCE"/>
    <w:rsid w:val="00887F83"/>
    <w:rsid w:val="008A3E07"/>
    <w:rsid w:val="008B16D1"/>
    <w:rsid w:val="008B42EA"/>
    <w:rsid w:val="008C0203"/>
    <w:rsid w:val="008C1DE7"/>
    <w:rsid w:val="008E7D5B"/>
    <w:rsid w:val="009145C2"/>
    <w:rsid w:val="0096471D"/>
    <w:rsid w:val="00965821"/>
    <w:rsid w:val="00974EAC"/>
    <w:rsid w:val="00977D10"/>
    <w:rsid w:val="00980B9C"/>
    <w:rsid w:val="00991CD8"/>
    <w:rsid w:val="009A1E3C"/>
    <w:rsid w:val="009A2121"/>
    <w:rsid w:val="009A4545"/>
    <w:rsid w:val="009B1608"/>
    <w:rsid w:val="009D6C17"/>
    <w:rsid w:val="009E3CE2"/>
    <w:rsid w:val="009E7473"/>
    <w:rsid w:val="009F0356"/>
    <w:rsid w:val="00A020D6"/>
    <w:rsid w:val="00A06D3A"/>
    <w:rsid w:val="00A1055D"/>
    <w:rsid w:val="00A23976"/>
    <w:rsid w:val="00A23C32"/>
    <w:rsid w:val="00A418CD"/>
    <w:rsid w:val="00A42825"/>
    <w:rsid w:val="00A43478"/>
    <w:rsid w:val="00A65677"/>
    <w:rsid w:val="00A657F6"/>
    <w:rsid w:val="00A7080E"/>
    <w:rsid w:val="00A715EE"/>
    <w:rsid w:val="00A71D24"/>
    <w:rsid w:val="00A7381F"/>
    <w:rsid w:val="00A76825"/>
    <w:rsid w:val="00A84C10"/>
    <w:rsid w:val="00A875BD"/>
    <w:rsid w:val="00A93BF4"/>
    <w:rsid w:val="00A96FF6"/>
    <w:rsid w:val="00AB2791"/>
    <w:rsid w:val="00AC112A"/>
    <w:rsid w:val="00AD3D4D"/>
    <w:rsid w:val="00AE22BE"/>
    <w:rsid w:val="00AE5273"/>
    <w:rsid w:val="00AF0D70"/>
    <w:rsid w:val="00AF5C0E"/>
    <w:rsid w:val="00AF7C96"/>
    <w:rsid w:val="00B02744"/>
    <w:rsid w:val="00B07B39"/>
    <w:rsid w:val="00B11A11"/>
    <w:rsid w:val="00B16101"/>
    <w:rsid w:val="00B30EAD"/>
    <w:rsid w:val="00B3384A"/>
    <w:rsid w:val="00B401C7"/>
    <w:rsid w:val="00B4352F"/>
    <w:rsid w:val="00B56E80"/>
    <w:rsid w:val="00B57881"/>
    <w:rsid w:val="00B650B1"/>
    <w:rsid w:val="00B92328"/>
    <w:rsid w:val="00B9391E"/>
    <w:rsid w:val="00B95D1E"/>
    <w:rsid w:val="00BB7C7B"/>
    <w:rsid w:val="00BC1D89"/>
    <w:rsid w:val="00BD06DE"/>
    <w:rsid w:val="00BD0AD3"/>
    <w:rsid w:val="00C06CA9"/>
    <w:rsid w:val="00C242AF"/>
    <w:rsid w:val="00C30529"/>
    <w:rsid w:val="00C46997"/>
    <w:rsid w:val="00C47329"/>
    <w:rsid w:val="00C615AE"/>
    <w:rsid w:val="00C81FA5"/>
    <w:rsid w:val="00C85C16"/>
    <w:rsid w:val="00CB7B48"/>
    <w:rsid w:val="00CC11A9"/>
    <w:rsid w:val="00CD6269"/>
    <w:rsid w:val="00CE5F37"/>
    <w:rsid w:val="00CF2668"/>
    <w:rsid w:val="00D023D5"/>
    <w:rsid w:val="00D02626"/>
    <w:rsid w:val="00D041D3"/>
    <w:rsid w:val="00D04665"/>
    <w:rsid w:val="00D22B34"/>
    <w:rsid w:val="00D23A53"/>
    <w:rsid w:val="00D42EDA"/>
    <w:rsid w:val="00D54443"/>
    <w:rsid w:val="00D8212F"/>
    <w:rsid w:val="00D9046E"/>
    <w:rsid w:val="00D963A6"/>
    <w:rsid w:val="00D96BB2"/>
    <w:rsid w:val="00DA21CB"/>
    <w:rsid w:val="00DA696C"/>
    <w:rsid w:val="00DB3299"/>
    <w:rsid w:val="00DC2F27"/>
    <w:rsid w:val="00DE747A"/>
    <w:rsid w:val="00E03738"/>
    <w:rsid w:val="00E2086D"/>
    <w:rsid w:val="00E23417"/>
    <w:rsid w:val="00E405FA"/>
    <w:rsid w:val="00E578BD"/>
    <w:rsid w:val="00E94857"/>
    <w:rsid w:val="00EA0113"/>
    <w:rsid w:val="00EB0AD4"/>
    <w:rsid w:val="00EB244E"/>
    <w:rsid w:val="00EC0706"/>
    <w:rsid w:val="00EC6B09"/>
    <w:rsid w:val="00ED52FC"/>
    <w:rsid w:val="00EF3840"/>
    <w:rsid w:val="00F000E1"/>
    <w:rsid w:val="00F04A7F"/>
    <w:rsid w:val="00F26515"/>
    <w:rsid w:val="00F27587"/>
    <w:rsid w:val="00F37B94"/>
    <w:rsid w:val="00F37CDA"/>
    <w:rsid w:val="00F43C4D"/>
    <w:rsid w:val="00F43E74"/>
    <w:rsid w:val="00F455C8"/>
    <w:rsid w:val="00F56F5E"/>
    <w:rsid w:val="00F57A84"/>
    <w:rsid w:val="00F60C05"/>
    <w:rsid w:val="00F636C1"/>
    <w:rsid w:val="00F71CBB"/>
    <w:rsid w:val="00F72BE8"/>
    <w:rsid w:val="00F73AAB"/>
    <w:rsid w:val="00F758E2"/>
    <w:rsid w:val="00F87A51"/>
    <w:rsid w:val="00F96A57"/>
    <w:rsid w:val="00FA0E6E"/>
    <w:rsid w:val="00FA23D0"/>
    <w:rsid w:val="00FA72E9"/>
    <w:rsid w:val="00FC6073"/>
    <w:rsid w:val="00FD10F3"/>
    <w:rsid w:val="00FD5BB5"/>
    <w:rsid w:val="00FE49DD"/>
    <w:rsid w:val="00FE6EF4"/>
    <w:rsid w:val="00FF6866"/>
    <w:rsid w:val="028FFDD8"/>
    <w:rsid w:val="04411BA0"/>
    <w:rsid w:val="05B05F97"/>
    <w:rsid w:val="06C05A24"/>
    <w:rsid w:val="06EF02B0"/>
    <w:rsid w:val="0780DAE5"/>
    <w:rsid w:val="0E7937BF"/>
    <w:rsid w:val="1117D4E2"/>
    <w:rsid w:val="18C74DB6"/>
    <w:rsid w:val="1CA55C53"/>
    <w:rsid w:val="1E4C8645"/>
    <w:rsid w:val="216CD42E"/>
    <w:rsid w:val="21EFACC5"/>
    <w:rsid w:val="257073F9"/>
    <w:rsid w:val="26095D24"/>
    <w:rsid w:val="292E22F2"/>
    <w:rsid w:val="2C2DA873"/>
    <w:rsid w:val="2D4C08C7"/>
    <w:rsid w:val="338229E9"/>
    <w:rsid w:val="349DEF6A"/>
    <w:rsid w:val="36524834"/>
    <w:rsid w:val="3A0D7399"/>
    <w:rsid w:val="3B794928"/>
    <w:rsid w:val="3D4C302D"/>
    <w:rsid w:val="410A8374"/>
    <w:rsid w:val="47E58C83"/>
    <w:rsid w:val="4847A10C"/>
    <w:rsid w:val="4B5663C8"/>
    <w:rsid w:val="50AF067E"/>
    <w:rsid w:val="548B7340"/>
    <w:rsid w:val="5827736E"/>
    <w:rsid w:val="58D0D1F5"/>
    <w:rsid w:val="5AA3F69E"/>
    <w:rsid w:val="63A207A0"/>
    <w:rsid w:val="641FB4AC"/>
    <w:rsid w:val="673DC5BC"/>
    <w:rsid w:val="6A00CAED"/>
    <w:rsid w:val="6C0F4E3A"/>
    <w:rsid w:val="6E307CDA"/>
    <w:rsid w:val="7700A0DF"/>
    <w:rsid w:val="77AB777D"/>
    <w:rsid w:val="78419A47"/>
    <w:rsid w:val="7BF1B150"/>
    <w:rsid w:val="7C9BCEF8"/>
    <w:rsid w:val="7F4B6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79AB3"/>
  <w15:chartTrackingRefBased/>
  <w15:docId w15:val="{1DF11860-3554-5044-A6D3-1F4C5F60A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1FA"/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47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7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7E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7E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7E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7E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7E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7E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7E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7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7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7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7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7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7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7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7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7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7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47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7E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47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7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47EA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7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47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7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7EA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7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47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F47E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47E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B7C7B"/>
    <w:rPr>
      <w:color w:val="96607D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3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s://data.census.gov/profil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b226d371-b5c3-4cf3-95c8-904c7c0b839e" xsi:nil="true"/>
    <lcf76f155ced4ddcb4097134ff3c332f xmlns="b226d371-b5c3-4cf3-95c8-904c7c0b839e">
      <Terms xmlns="http://schemas.microsoft.com/office/infopath/2007/PartnerControls"/>
    </lcf76f155ced4ddcb4097134ff3c332f>
    <TaxCatchAll xmlns="acbe2090-c236-4401-b91c-7fbb2f8f6e2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5B90CDE193494CB8EEDB1127F13BA8" ma:contentTypeVersion="19" ma:contentTypeDescription="Create a new document." ma:contentTypeScope="" ma:versionID="04e9746fc652a57d58e7c4a3b1233891">
  <xsd:schema xmlns:xsd="http://www.w3.org/2001/XMLSchema" xmlns:xs="http://www.w3.org/2001/XMLSchema" xmlns:p="http://schemas.microsoft.com/office/2006/metadata/properties" xmlns:ns2="b226d371-b5c3-4cf3-95c8-904c7c0b839e" xmlns:ns3="acbe2090-c236-4401-b91c-7fbb2f8f6e2d" targetNamespace="http://schemas.microsoft.com/office/2006/metadata/properties" ma:root="true" ma:fieldsID="6f87883c114aeb8f5e59577b58700f88" ns2:_="" ns3:_="">
    <xsd:import namespace="b226d371-b5c3-4cf3-95c8-904c7c0b839e"/>
    <xsd:import namespace="acbe2090-c236-4401-b91c-7fbb2f8f6e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_Flow_SignoffStatu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26d371-b5c3-4cf3-95c8-904c7c0b83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Flow_SignoffStatus" ma:index="19" nillable="true" ma:displayName="Sign-off status" ma:internalName="Sign_x002d_off_x0020_status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4560d88b-9459-45c3-8a30-9c03b99f5b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be2090-c236-4401-b91c-7fbb2f8f6e2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0a59c09f-04ce-4eb2-b21a-a24b69abbc3e}" ma:internalName="TaxCatchAll" ma:showField="CatchAllData" ma:web="acbe2090-c236-4401-b91c-7fbb2f8f6e2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B810F9-E18C-4204-B24D-3E80A7AA7C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69FE54-386D-487A-A865-7F1E117CF6C7}">
  <ds:schemaRefs>
    <ds:schemaRef ds:uri="http://schemas.microsoft.com/office/2006/metadata/properties"/>
    <ds:schemaRef ds:uri="http://schemas.microsoft.com/office/infopath/2007/PartnerControls"/>
    <ds:schemaRef ds:uri="b226d371-b5c3-4cf3-95c8-904c7c0b839e"/>
    <ds:schemaRef ds:uri="acbe2090-c236-4401-b91c-7fbb2f8f6e2d"/>
  </ds:schemaRefs>
</ds:datastoreItem>
</file>

<file path=customXml/itemProps3.xml><?xml version="1.0" encoding="utf-8"?>
<ds:datastoreItem xmlns:ds="http://schemas.openxmlformats.org/officeDocument/2006/customXml" ds:itemID="{31D8FA73-C420-4645-876A-FA1A5DF2AE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26d371-b5c3-4cf3-95c8-904c7c0b839e"/>
    <ds:schemaRef ds:uri="acbe2090-c236-4401-b91c-7fbb2f8f6e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dsen, Hannah K.</dc:creator>
  <cp:keywords/>
  <dc:description/>
  <cp:lastModifiedBy>Knudsen, Hannah K.</cp:lastModifiedBy>
  <cp:revision>19</cp:revision>
  <dcterms:created xsi:type="dcterms:W3CDTF">2024-12-03T21:02:00Z</dcterms:created>
  <dcterms:modified xsi:type="dcterms:W3CDTF">2025-01-13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5B90CDE193494CB8EEDB1127F13BA8</vt:lpwstr>
  </property>
  <property fmtid="{D5CDD505-2E9C-101B-9397-08002B2CF9AE}" pid="3" name="MediaServiceImageTags">
    <vt:lpwstr/>
  </property>
</Properties>
</file>